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567DD" w14:textId="77777777" w:rsidR="00FD1EB4" w:rsidRPr="004009F0" w:rsidRDefault="00FD1EB4" w:rsidP="0008581E">
      <w:pPr>
        <w:rPr>
          <w:rFonts w:ascii="Times New Roman" w:hAnsi="Times New Roman"/>
        </w:rPr>
      </w:pPr>
      <w:bookmarkStart w:id="0" w:name="_GoBack"/>
      <w:bookmarkEnd w:id="0"/>
      <w:r w:rsidRPr="004009F0">
        <w:rPr>
          <w:rFonts w:ascii="Times New Roman" w:hAnsi="Times New Roman"/>
        </w:rPr>
        <w:t xml:space="preserve">Supplementary Information for: </w:t>
      </w:r>
    </w:p>
    <w:p w14:paraId="1FB24793" w14:textId="4003E80F" w:rsidR="00FD1EB4" w:rsidRPr="004009F0" w:rsidRDefault="00FD1EB4" w:rsidP="0008581E">
      <w:pPr>
        <w:rPr>
          <w:rFonts w:ascii="Times New Roman" w:hAnsi="Times New Roman"/>
          <w:b/>
          <w:bCs/>
        </w:rPr>
      </w:pPr>
      <w:r w:rsidRPr="004009F0">
        <w:rPr>
          <w:rFonts w:ascii="Times New Roman" w:hAnsi="Times New Roman"/>
          <w:b/>
          <w:bCs/>
        </w:rPr>
        <w:t xml:space="preserve">Advanced statistics identification of participant and treatment </w:t>
      </w:r>
      <w:r w:rsidR="00682590" w:rsidRPr="004009F0">
        <w:rPr>
          <w:rFonts w:ascii="Times New Roman" w:hAnsi="Times New Roman"/>
          <w:b/>
          <w:bCs/>
        </w:rPr>
        <w:t>predictors</w:t>
      </w:r>
      <w:r w:rsidRPr="004009F0">
        <w:rPr>
          <w:rFonts w:ascii="Times New Roman" w:hAnsi="Times New Roman"/>
          <w:b/>
          <w:bCs/>
        </w:rPr>
        <w:t xml:space="preserve"> associated with severe adverse e</w:t>
      </w:r>
      <w:r w:rsidR="00682590" w:rsidRPr="004009F0">
        <w:rPr>
          <w:rFonts w:ascii="Times New Roman" w:hAnsi="Times New Roman"/>
          <w:b/>
          <w:bCs/>
        </w:rPr>
        <w:t>ffect</w:t>
      </w:r>
      <w:r w:rsidR="00735DCE" w:rsidRPr="004009F0">
        <w:rPr>
          <w:rFonts w:ascii="Times New Roman" w:hAnsi="Times New Roman"/>
          <w:b/>
          <w:bCs/>
        </w:rPr>
        <w:t>s</w:t>
      </w:r>
      <w:r w:rsidRPr="004009F0">
        <w:rPr>
          <w:rFonts w:ascii="Times New Roman" w:hAnsi="Times New Roman"/>
          <w:b/>
          <w:bCs/>
        </w:rPr>
        <w:t xml:space="preserve"> following </w:t>
      </w:r>
      <w:r w:rsidR="00F75145" w:rsidRPr="004009F0">
        <w:rPr>
          <w:rFonts w:ascii="Times New Roman" w:hAnsi="Times New Roman"/>
          <w:b/>
          <w:bCs/>
        </w:rPr>
        <w:t>fluoropyrimidine</w:t>
      </w:r>
      <w:r w:rsidRPr="004009F0">
        <w:rPr>
          <w:rFonts w:ascii="Times New Roman" w:hAnsi="Times New Roman"/>
          <w:b/>
          <w:bCs/>
        </w:rPr>
        <w:t>-based chemotherapy</w:t>
      </w:r>
    </w:p>
    <w:p w14:paraId="7FD93C62" w14:textId="06965E49" w:rsidR="00FD1EB4" w:rsidRPr="004009F0" w:rsidRDefault="00FD1EB4" w:rsidP="0008581E">
      <w:pPr>
        <w:rPr>
          <w:rFonts w:ascii="Times New Roman" w:hAnsi="Times New Roman"/>
        </w:rPr>
      </w:pPr>
      <w:r w:rsidRPr="004009F0">
        <w:rPr>
          <w:rFonts w:ascii="Times New Roman" w:hAnsi="Times New Roman"/>
        </w:rPr>
        <w:t>Cancer Chemotherapy and Pharmacology</w:t>
      </w:r>
    </w:p>
    <w:p w14:paraId="51ABDCA7" w14:textId="163DEEC4" w:rsidR="00FD1EB4" w:rsidRPr="004009F0" w:rsidRDefault="00FD1EB4" w:rsidP="0008581E">
      <w:pPr>
        <w:rPr>
          <w:rFonts w:ascii="Times New Roman" w:hAnsi="Times New Roman"/>
        </w:rPr>
      </w:pPr>
      <w:r w:rsidRPr="004009F0">
        <w:rPr>
          <w:rFonts w:ascii="Times New Roman" w:hAnsi="Times New Roman"/>
        </w:rPr>
        <w:t xml:space="preserve">Samantha Korver, Joanne M Bowen, Rachel J Gibson, Imogen Ball, Kate Secombe, Taylor J Wain, Richard M Logan, Jonathan </w:t>
      </w:r>
      <w:proofErr w:type="spellStart"/>
      <w:r w:rsidRPr="004009F0">
        <w:rPr>
          <w:rFonts w:ascii="Times New Roman" w:hAnsi="Times New Roman"/>
        </w:rPr>
        <w:t>Tuke</w:t>
      </w:r>
      <w:proofErr w:type="spellEnd"/>
      <w:r w:rsidRPr="004009F0">
        <w:rPr>
          <w:rFonts w:ascii="Times New Roman" w:hAnsi="Times New Roman"/>
        </w:rPr>
        <w:t xml:space="preserve">, Kelly Mead, Alison Richards, Christos </w:t>
      </w:r>
      <w:r w:rsidR="00776333" w:rsidRPr="004009F0">
        <w:rPr>
          <w:rFonts w:ascii="Times New Roman" w:hAnsi="Times New Roman"/>
        </w:rPr>
        <w:t xml:space="preserve">S </w:t>
      </w:r>
      <w:proofErr w:type="spellStart"/>
      <w:r w:rsidRPr="004009F0">
        <w:rPr>
          <w:rFonts w:ascii="Times New Roman" w:hAnsi="Times New Roman"/>
        </w:rPr>
        <w:t>Karapetis</w:t>
      </w:r>
      <w:proofErr w:type="spellEnd"/>
      <w:r w:rsidRPr="004009F0">
        <w:rPr>
          <w:rFonts w:ascii="Times New Roman" w:hAnsi="Times New Roman"/>
        </w:rPr>
        <w:t xml:space="preserve">, Dorothy Keefe and Janet K </w:t>
      </w:r>
      <w:proofErr w:type="spellStart"/>
      <w:r w:rsidRPr="004009F0">
        <w:rPr>
          <w:rFonts w:ascii="Times New Roman" w:hAnsi="Times New Roman"/>
        </w:rPr>
        <w:t>Coller</w:t>
      </w:r>
      <w:proofErr w:type="spellEnd"/>
    </w:p>
    <w:p w14:paraId="1DE126C9" w14:textId="77777777" w:rsidR="00FD1EB4" w:rsidRPr="004009F0" w:rsidRDefault="00FD1EB4" w:rsidP="00FD1EB4">
      <w:pPr>
        <w:spacing w:after="0"/>
        <w:jc w:val="both"/>
        <w:rPr>
          <w:rFonts w:ascii="Times New Roman" w:hAnsi="Times New Roman"/>
        </w:rPr>
      </w:pPr>
      <w:r w:rsidRPr="004009F0">
        <w:rPr>
          <w:rFonts w:ascii="Times New Roman" w:hAnsi="Times New Roman"/>
        </w:rPr>
        <w:t>Corresponding Author:</w:t>
      </w:r>
    </w:p>
    <w:p w14:paraId="6199B33A" w14:textId="77777777" w:rsidR="00FD1EB4" w:rsidRPr="004009F0" w:rsidRDefault="00FD1EB4" w:rsidP="00FD1EB4">
      <w:pPr>
        <w:spacing w:after="0"/>
        <w:jc w:val="both"/>
        <w:rPr>
          <w:rFonts w:ascii="Times New Roman" w:hAnsi="Times New Roman"/>
        </w:rPr>
      </w:pPr>
      <w:r w:rsidRPr="004009F0">
        <w:rPr>
          <w:rFonts w:ascii="Times New Roman" w:hAnsi="Times New Roman"/>
        </w:rPr>
        <w:t xml:space="preserve">Dr Janet </w:t>
      </w:r>
      <w:proofErr w:type="spellStart"/>
      <w:r w:rsidRPr="004009F0">
        <w:rPr>
          <w:rFonts w:ascii="Times New Roman" w:hAnsi="Times New Roman"/>
        </w:rPr>
        <w:t>Coller</w:t>
      </w:r>
      <w:proofErr w:type="spellEnd"/>
    </w:p>
    <w:p w14:paraId="607D997A" w14:textId="77777777" w:rsidR="00FD1EB4" w:rsidRPr="004009F0" w:rsidRDefault="00FD1EB4" w:rsidP="00FD1EB4">
      <w:pPr>
        <w:spacing w:after="0"/>
        <w:jc w:val="both"/>
        <w:rPr>
          <w:rFonts w:ascii="Times New Roman" w:hAnsi="Times New Roman"/>
        </w:rPr>
      </w:pPr>
      <w:r w:rsidRPr="004009F0">
        <w:rPr>
          <w:rFonts w:ascii="Times New Roman" w:hAnsi="Times New Roman"/>
        </w:rPr>
        <w:t>School of Biomedicine, L2 Helen Mayo South,</w:t>
      </w:r>
    </w:p>
    <w:p w14:paraId="4D75BC41" w14:textId="77777777" w:rsidR="00FD1EB4" w:rsidRPr="004009F0" w:rsidRDefault="00FD1EB4" w:rsidP="00FD1EB4">
      <w:pPr>
        <w:spacing w:after="0"/>
        <w:jc w:val="both"/>
        <w:rPr>
          <w:rFonts w:ascii="Times New Roman" w:hAnsi="Times New Roman"/>
        </w:rPr>
      </w:pPr>
      <w:r w:rsidRPr="004009F0">
        <w:rPr>
          <w:rFonts w:ascii="Times New Roman" w:hAnsi="Times New Roman"/>
        </w:rPr>
        <w:t>University of Adelaide, Adelaide</w:t>
      </w:r>
    </w:p>
    <w:p w14:paraId="38C3E8C6" w14:textId="77777777" w:rsidR="00FD1EB4" w:rsidRPr="004009F0" w:rsidRDefault="00FD1EB4" w:rsidP="00FD1EB4">
      <w:pPr>
        <w:spacing w:after="0"/>
        <w:jc w:val="both"/>
        <w:rPr>
          <w:rFonts w:ascii="Times New Roman" w:hAnsi="Times New Roman"/>
        </w:rPr>
      </w:pPr>
      <w:r w:rsidRPr="004009F0">
        <w:rPr>
          <w:rFonts w:ascii="Times New Roman" w:hAnsi="Times New Roman"/>
        </w:rPr>
        <w:t>South Australia, 5000, Australia</w:t>
      </w:r>
    </w:p>
    <w:p w14:paraId="01FAEC9B" w14:textId="6E0060D9" w:rsidR="00FD1EB4" w:rsidRPr="004009F0" w:rsidRDefault="00FD1EB4" w:rsidP="00FD1EB4">
      <w:pPr>
        <w:rPr>
          <w:rStyle w:val="Hyperlink"/>
          <w:rFonts w:ascii="Times New Roman" w:hAnsi="Times New Roman"/>
        </w:rPr>
      </w:pPr>
      <w:r w:rsidRPr="004009F0">
        <w:rPr>
          <w:rFonts w:ascii="Times New Roman" w:hAnsi="Times New Roman"/>
        </w:rPr>
        <w:t xml:space="preserve">Email: </w:t>
      </w:r>
      <w:hyperlink r:id="rId5" w:history="1">
        <w:r w:rsidRPr="004009F0">
          <w:rPr>
            <w:rStyle w:val="Hyperlink"/>
            <w:rFonts w:ascii="Times New Roman" w:hAnsi="Times New Roman"/>
          </w:rPr>
          <w:t>janet.coller@adelaide.edu.au</w:t>
        </w:r>
      </w:hyperlink>
    </w:p>
    <w:p w14:paraId="1F905CA5" w14:textId="003EEA81" w:rsidR="00FD1EB4" w:rsidRPr="004009F0" w:rsidRDefault="00FD1EB4">
      <w:pPr>
        <w:spacing w:line="259" w:lineRule="auto"/>
        <w:rPr>
          <w:rStyle w:val="Hyperlink"/>
          <w:rFonts w:ascii="Times New Roman" w:hAnsi="Times New Roman"/>
        </w:rPr>
      </w:pPr>
      <w:r w:rsidRPr="004009F0">
        <w:rPr>
          <w:rStyle w:val="Hyperlink"/>
          <w:rFonts w:ascii="Times New Roman" w:hAnsi="Times New Roman"/>
        </w:rPr>
        <w:br w:type="page"/>
      </w:r>
    </w:p>
    <w:p w14:paraId="1D686909" w14:textId="0947B9DF" w:rsidR="0008581E" w:rsidRPr="004009F0" w:rsidRDefault="0008581E" w:rsidP="0008581E">
      <w:pPr>
        <w:rPr>
          <w:rFonts w:ascii="Times New Roman" w:hAnsi="Times New Roman"/>
          <w:color w:val="000000"/>
          <w:szCs w:val="21"/>
        </w:rPr>
      </w:pPr>
      <w:r w:rsidRPr="004009F0">
        <w:rPr>
          <w:rFonts w:ascii="Times New Roman" w:hAnsi="Times New Roman"/>
        </w:rPr>
        <w:lastRenderedPageBreak/>
        <w:t xml:space="preserve">Supplementary Table </w:t>
      </w:r>
      <w:r w:rsidR="00F61AD6" w:rsidRPr="004009F0">
        <w:rPr>
          <w:rFonts w:ascii="Times New Roman" w:hAnsi="Times New Roman"/>
        </w:rPr>
        <w:t>1</w:t>
      </w:r>
      <w:r w:rsidR="003B4147" w:rsidRPr="004009F0">
        <w:rPr>
          <w:rFonts w:ascii="Times New Roman" w:hAnsi="Times New Roman"/>
        </w:rPr>
        <w:t>:</w:t>
      </w:r>
      <w:r w:rsidRPr="004009F0">
        <w:rPr>
          <w:rFonts w:ascii="Times New Roman" w:hAnsi="Times New Roman"/>
        </w:rPr>
        <w:t xml:space="preserve"> Participant comorbidity dat</w:t>
      </w:r>
      <w:r w:rsidR="003B4147" w:rsidRPr="004009F0">
        <w:rPr>
          <w:rFonts w:ascii="Times New Roman" w:hAnsi="Times New Roman"/>
        </w:rPr>
        <w:t>a</w:t>
      </w:r>
      <w:r w:rsidRPr="004009F0">
        <w:rPr>
          <w:rFonts w:ascii="Times New Roman" w:hAnsi="Times New Roman"/>
        </w:rPr>
        <w:t xml:space="preserve"> from clinical medical records</w:t>
      </w:r>
      <w:r w:rsidR="003B4147" w:rsidRPr="004009F0">
        <w:rPr>
          <w:rFonts w:ascii="Times New Roman" w:hAnsi="Times New Roman"/>
        </w:rPr>
        <w:t xml:space="preserve"> </w:t>
      </w:r>
      <w:r w:rsidRPr="004009F0">
        <w:rPr>
          <w:rFonts w:ascii="Times New Roman" w:hAnsi="Times New Roman"/>
        </w:rPr>
        <w:t>reported as a ‘</w:t>
      </w:r>
      <w:r w:rsidR="00052956" w:rsidRPr="004009F0">
        <w:rPr>
          <w:rFonts w:ascii="Times New Roman" w:hAnsi="Times New Roman"/>
        </w:rPr>
        <w:t>Y</w:t>
      </w:r>
      <w:r w:rsidRPr="004009F0">
        <w:rPr>
          <w:rFonts w:ascii="Times New Roman" w:hAnsi="Times New Roman"/>
        </w:rPr>
        <w:t>es’</w:t>
      </w:r>
      <w:r w:rsidR="00052956" w:rsidRPr="004009F0">
        <w:rPr>
          <w:rFonts w:ascii="Times New Roman" w:hAnsi="Times New Roman"/>
        </w:rPr>
        <w:t>,</w:t>
      </w:r>
      <w:r w:rsidRPr="004009F0">
        <w:rPr>
          <w:rFonts w:ascii="Times New Roman" w:hAnsi="Times New Roman"/>
        </w:rPr>
        <w:t xml:space="preserve"> ‘</w:t>
      </w:r>
      <w:r w:rsidR="00052956" w:rsidRPr="004009F0">
        <w:rPr>
          <w:rFonts w:ascii="Times New Roman" w:hAnsi="Times New Roman"/>
        </w:rPr>
        <w:t>N</w:t>
      </w:r>
      <w:r w:rsidRPr="004009F0">
        <w:rPr>
          <w:rFonts w:ascii="Times New Roman" w:hAnsi="Times New Roman"/>
        </w:rPr>
        <w:t>o’</w:t>
      </w:r>
      <w:r w:rsidR="00052956" w:rsidRPr="004009F0">
        <w:rPr>
          <w:rFonts w:ascii="Times New Roman" w:hAnsi="Times New Roman"/>
        </w:rPr>
        <w:t xml:space="preserve"> or ‘</w:t>
      </w:r>
      <w:r w:rsidR="007B6337" w:rsidRPr="004009F0">
        <w:rPr>
          <w:rFonts w:ascii="Times New Roman" w:hAnsi="Times New Roman"/>
        </w:rPr>
        <w:t>N</w:t>
      </w:r>
      <w:r w:rsidR="00052956" w:rsidRPr="004009F0">
        <w:rPr>
          <w:rFonts w:ascii="Times New Roman" w:hAnsi="Times New Roman"/>
        </w:rPr>
        <w:t>ot reported’ to reflect occurrence at the time of treatment whilst smok</w:t>
      </w:r>
      <w:r w:rsidR="00CC7233" w:rsidRPr="004009F0">
        <w:rPr>
          <w:rFonts w:ascii="Times New Roman" w:hAnsi="Times New Roman"/>
        </w:rPr>
        <w:t>er status</w:t>
      </w:r>
      <w:r w:rsidR="00052956" w:rsidRPr="004009F0">
        <w:rPr>
          <w:rFonts w:ascii="Times New Roman" w:hAnsi="Times New Roman"/>
        </w:rPr>
        <w:t xml:space="preserve"> was additionally classified as ‘Ex-smoker’ to reflect smoking prior to treatment. </w:t>
      </w:r>
      <w:r w:rsidRPr="004009F0">
        <w:rPr>
          <w:rFonts w:ascii="Times New Roman" w:hAnsi="Times New Roman"/>
        </w:rPr>
        <w:t xml:space="preserve">Data </w:t>
      </w:r>
      <w:r w:rsidR="00052956" w:rsidRPr="004009F0">
        <w:rPr>
          <w:rFonts w:ascii="Times New Roman" w:hAnsi="Times New Roman"/>
        </w:rPr>
        <w:t>are</w:t>
      </w:r>
      <w:r w:rsidRPr="004009F0">
        <w:rPr>
          <w:rFonts w:ascii="Times New Roman" w:hAnsi="Times New Roman"/>
        </w:rPr>
        <w:t xml:space="preserve"> n </w:t>
      </w:r>
      <w:r w:rsidRPr="004009F0">
        <w:rPr>
          <w:rFonts w:ascii="Times New Roman" w:hAnsi="Times New Roman"/>
          <w:color w:val="000000"/>
          <w:szCs w:val="21"/>
        </w:rPr>
        <w:t>(%)</w:t>
      </w:r>
      <w:r w:rsidR="00052956" w:rsidRPr="004009F0">
        <w:rPr>
          <w:rFonts w:ascii="Times New Roman" w:hAnsi="Times New Roman"/>
          <w:color w:val="000000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594"/>
        <w:gridCol w:w="816"/>
        <w:gridCol w:w="779"/>
        <w:gridCol w:w="1595"/>
        <w:gridCol w:w="2162"/>
      </w:tblGrid>
      <w:tr w:rsidR="0008581E" w:rsidRPr="004009F0" w14:paraId="7985315C" w14:textId="77777777" w:rsidTr="00F61AD6">
        <w:trPr>
          <w:trHeight w:val="412"/>
        </w:trPr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AAF8217" w14:textId="314E2EF5" w:rsidR="0008581E" w:rsidRPr="004009F0" w:rsidRDefault="0008581E" w:rsidP="00E3106B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Comorbidity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E8EA8" w14:textId="77777777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Yes</w:t>
            </w:r>
          </w:p>
        </w:tc>
        <w:tc>
          <w:tcPr>
            <w:tcW w:w="237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3CF3A" w14:textId="77777777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No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191DB" w14:textId="77777777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Not reported</w:t>
            </w:r>
          </w:p>
        </w:tc>
      </w:tr>
      <w:tr w:rsidR="0008581E" w:rsidRPr="004009F0" w14:paraId="2C5324B3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C3819C" w14:textId="1869A8D3" w:rsidR="0008581E" w:rsidRPr="004009F0" w:rsidRDefault="0008581E" w:rsidP="00E3106B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Alcohol</w:t>
            </w:r>
            <w:r w:rsidR="00DE3F84" w:rsidRPr="004009F0">
              <w:rPr>
                <w:rFonts w:ascii="Times New Roman" w:hAnsi="Times New Roman"/>
              </w:rPr>
              <w:t xml:space="preserve"> U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FFE30" w14:textId="1C6AED77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93 (60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39F9" w14:textId="7ED5D941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9 (19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7EAB0" w14:textId="19102335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33 (21%)</w:t>
            </w:r>
          </w:p>
        </w:tc>
      </w:tr>
      <w:tr w:rsidR="0008581E" w:rsidRPr="004009F0" w14:paraId="1389F10E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B3BACD" w14:textId="1F6C32B1" w:rsidR="0008581E" w:rsidRPr="004009F0" w:rsidRDefault="0008581E" w:rsidP="00E3106B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Arthrit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200CB" w14:textId="4D24A48E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6 (4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56009" w14:textId="32A45623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49 (96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0F83" w14:textId="3EA231B3" w:rsidR="0008581E" w:rsidRPr="004009F0" w:rsidRDefault="0008581E" w:rsidP="00E3106B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21A727C8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0FF348" w14:textId="24B1AFCA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Osteoarthrit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4F5C9" w14:textId="11C9C084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8 (12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5F7B0" w14:textId="5E9CB058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37 (88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BE257" w14:textId="6F597644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21E59E91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15F1C" w14:textId="77777777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Asthm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A716B" w14:textId="03EB5522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8 (12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DCAD9" w14:textId="1CB0150A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37 (88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BAA6B" w14:textId="1B2368D8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5E96E751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0F666" w14:textId="77777777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Cardiovascular disea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952BE" w14:textId="762DB045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7 (17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7F288" w14:textId="3E16AA9E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28 (83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01088" w14:textId="3879EFF9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256178CB" w14:textId="77777777" w:rsidTr="00F61AD6">
        <w:trPr>
          <w:trHeight w:val="454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4EF92" w14:textId="0592C201" w:rsidR="00052956" w:rsidRPr="004009F0" w:rsidRDefault="00F61AD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  <w:color w:val="000000"/>
              </w:rPr>
              <w:t>Gastroesophageal reflux disea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78DCE" w14:textId="51D04CBD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8 (18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7E289" w14:textId="33090DF9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27 (82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AA5A4" w14:textId="38F80491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5E2CF122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3D306" w14:textId="77777777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Hypertens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34766" w14:textId="3F1CCA4C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46 (30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6F311" w14:textId="7D69DEF2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09 (70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792F0" w14:textId="1DD3F1BD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0AD8158A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B7E23" w14:textId="14E160EF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Hyperthyroidis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30E49" w14:textId="4E89A511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 (1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7CCE1" w14:textId="108721E4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53 (99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B9CB8" w14:textId="66EDA8F0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6EB658F1" w14:textId="77777777" w:rsidTr="00F61AD6">
        <w:trPr>
          <w:trHeight w:val="454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BF08AE" w14:textId="25505FE2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Hypothyroidis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CC1DF" w14:textId="118E66C1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5 (3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64680" w14:textId="4D49A858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50 (97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B8913" w14:textId="4676F1C1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030A425A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24579" w14:textId="77777777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Osteoporos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FE5E8" w14:textId="1F08AAF8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6 (4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3E2E8" w14:textId="37A071B6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49 (96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487CB" w14:textId="5C254889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1F960C15" w14:textId="77777777" w:rsidTr="00F61AD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A034BD" w14:textId="186B8F4D" w:rsidR="00052956" w:rsidRPr="004009F0" w:rsidRDefault="00F61AD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  <w:color w:val="000000"/>
              </w:rPr>
              <w:t xml:space="preserve">Type 2 diabetes </w:t>
            </w:r>
            <w:proofErr w:type="spellStart"/>
            <w:r w:rsidRPr="004009F0">
              <w:rPr>
                <w:rFonts w:ascii="Times New Roman" w:hAnsi="Times New Roman"/>
                <w:color w:val="000000"/>
              </w:rPr>
              <w:t>mellitus</w:t>
            </w:r>
            <w:r w:rsidR="00FD1EB4" w:rsidRPr="004009F0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3F96D" w14:textId="2A93B00E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3 (8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48F01" w14:textId="59CAC6F2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42 (92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F1359" w14:textId="1D5C9E4B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52956" w:rsidRPr="004009F0" w14:paraId="262ED48E" w14:textId="77777777" w:rsidTr="00C750E6">
        <w:trPr>
          <w:trHeight w:val="429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A57CC" w14:textId="77777777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7029A" w14:textId="77777777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Yes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5BB172" w14:textId="77777777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No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B36B03" w14:textId="77777777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Ex-smoker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1D0AA9" w14:textId="77777777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Not reported</w:t>
            </w:r>
          </w:p>
        </w:tc>
      </w:tr>
      <w:tr w:rsidR="00052956" w:rsidRPr="004009F0" w14:paraId="0BB35013" w14:textId="77777777" w:rsidTr="00C750E6">
        <w:trPr>
          <w:trHeight w:val="454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9D1949" w14:textId="5EC8245D" w:rsidR="00052956" w:rsidRPr="004009F0" w:rsidRDefault="00052956" w:rsidP="00052956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Smok</w:t>
            </w:r>
            <w:r w:rsidR="00CC7233" w:rsidRPr="004009F0">
              <w:rPr>
                <w:rFonts w:ascii="Times New Roman" w:hAnsi="Times New Roman"/>
              </w:rPr>
              <w:t>er status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FED38" w14:textId="533F1D36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9 (12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C662B" w14:textId="37507EA7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49 (32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85DE2" w14:textId="2617A4EF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58 (37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66DE9" w14:textId="1E9C77E2" w:rsidR="00052956" w:rsidRPr="004009F0" w:rsidRDefault="00052956" w:rsidP="000529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 xml:space="preserve">29 </w:t>
            </w:r>
            <w:r w:rsidR="00C750E6" w:rsidRPr="004009F0">
              <w:rPr>
                <w:rFonts w:ascii="Times New Roman" w:hAnsi="Times New Roman"/>
              </w:rPr>
              <w:t>(</w:t>
            </w:r>
            <w:r w:rsidRPr="004009F0">
              <w:rPr>
                <w:rFonts w:ascii="Times New Roman" w:hAnsi="Times New Roman"/>
              </w:rPr>
              <w:t>19</w:t>
            </w:r>
            <w:r w:rsidR="00A74DB5" w:rsidRPr="004009F0">
              <w:rPr>
                <w:rFonts w:ascii="Times New Roman" w:hAnsi="Times New Roman"/>
              </w:rPr>
              <w:t>)</w:t>
            </w:r>
          </w:p>
        </w:tc>
      </w:tr>
    </w:tbl>
    <w:p w14:paraId="1CE93796" w14:textId="530EB14B" w:rsidR="00D93FEF" w:rsidRPr="004009F0" w:rsidRDefault="00FD1EB4" w:rsidP="00052956">
      <w:pPr>
        <w:rPr>
          <w:rFonts w:ascii="Times New Roman" w:hAnsi="Times New Roman"/>
          <w:color w:val="000000"/>
          <w:szCs w:val="21"/>
        </w:rPr>
      </w:pPr>
      <w:r w:rsidRPr="004009F0">
        <w:rPr>
          <w:rFonts w:ascii="Times New Roman" w:hAnsi="Times New Roman"/>
          <w:color w:val="000000"/>
          <w:szCs w:val="21"/>
          <w:vertAlign w:val="superscript"/>
        </w:rPr>
        <w:t>a</w:t>
      </w:r>
      <w:r w:rsidR="00052956" w:rsidRPr="004009F0">
        <w:rPr>
          <w:rFonts w:ascii="Times New Roman" w:hAnsi="Times New Roman"/>
          <w:color w:val="000000"/>
          <w:szCs w:val="21"/>
        </w:rPr>
        <w:t xml:space="preserve"> Type 2 diabetes mellitus controlled by either diet or medication</w:t>
      </w:r>
      <w:r w:rsidR="00C750E6" w:rsidRPr="004009F0">
        <w:rPr>
          <w:rFonts w:ascii="Times New Roman" w:hAnsi="Times New Roman"/>
          <w:color w:val="000000"/>
          <w:szCs w:val="21"/>
        </w:rPr>
        <w:t>.</w:t>
      </w:r>
    </w:p>
    <w:p w14:paraId="7E34327C" w14:textId="77777777" w:rsidR="00052956" w:rsidRPr="004009F0" w:rsidRDefault="00052956" w:rsidP="00E3106B">
      <w:pPr>
        <w:spacing w:line="259" w:lineRule="auto"/>
        <w:rPr>
          <w:rFonts w:ascii="Times New Roman" w:hAnsi="Times New Roman"/>
          <w:color w:val="000000"/>
          <w:szCs w:val="21"/>
        </w:rPr>
      </w:pPr>
    </w:p>
    <w:p w14:paraId="61053829" w14:textId="77777777" w:rsidR="00C4168E" w:rsidRPr="004009F0" w:rsidRDefault="00C4168E">
      <w:pPr>
        <w:rPr>
          <w:rFonts w:ascii="Times New Roman" w:hAnsi="Times New Roman"/>
          <w:color w:val="000000"/>
          <w:szCs w:val="21"/>
          <w:vertAlign w:val="superscript"/>
        </w:rPr>
        <w:sectPr w:rsidR="00C4168E" w:rsidRPr="004009F0" w:rsidSect="003B4147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20485CE1" w14:textId="0A8704D5" w:rsidR="00C4168E" w:rsidRPr="004009F0" w:rsidRDefault="00C4168E">
      <w:pPr>
        <w:rPr>
          <w:rFonts w:ascii="Times New Roman" w:hAnsi="Times New Roman"/>
          <w:vertAlign w:val="superscript"/>
        </w:rPr>
      </w:pPr>
      <w:r w:rsidRPr="004009F0">
        <w:rPr>
          <w:rFonts w:ascii="Times New Roman" w:hAnsi="Times New Roman"/>
          <w:color w:val="000000"/>
          <w:szCs w:val="21"/>
        </w:rPr>
        <w:lastRenderedPageBreak/>
        <w:t xml:space="preserve">Supplementary Table </w:t>
      </w:r>
      <w:r w:rsidR="00F61AD6" w:rsidRPr="004009F0">
        <w:rPr>
          <w:rFonts w:ascii="Times New Roman" w:hAnsi="Times New Roman"/>
          <w:color w:val="000000"/>
          <w:szCs w:val="21"/>
        </w:rPr>
        <w:t>2</w:t>
      </w:r>
      <w:r w:rsidR="002724A7" w:rsidRPr="004009F0">
        <w:rPr>
          <w:rFonts w:ascii="Times New Roman" w:hAnsi="Times New Roman"/>
          <w:color w:val="000000"/>
          <w:szCs w:val="21"/>
        </w:rPr>
        <w:t>:</w:t>
      </w:r>
      <w:r w:rsidRPr="004009F0">
        <w:rPr>
          <w:rFonts w:ascii="Times New Roman" w:hAnsi="Times New Roman"/>
          <w:color w:val="000000"/>
          <w:szCs w:val="21"/>
        </w:rPr>
        <w:t xml:space="preserve"> </w:t>
      </w:r>
      <w:r w:rsidR="002724A7" w:rsidRPr="004009F0">
        <w:rPr>
          <w:rFonts w:ascii="Times New Roman" w:hAnsi="Times New Roman"/>
        </w:rPr>
        <w:t>Incidence and severity of adverse e</w:t>
      </w:r>
      <w:r w:rsidR="00DD55D3" w:rsidRPr="004009F0">
        <w:rPr>
          <w:rFonts w:ascii="Times New Roman" w:hAnsi="Times New Roman"/>
        </w:rPr>
        <w:t xml:space="preserve">vents </w:t>
      </w:r>
      <w:r w:rsidR="002724A7" w:rsidRPr="004009F0">
        <w:rPr>
          <w:rFonts w:ascii="Times New Roman" w:hAnsi="Times New Roman"/>
        </w:rPr>
        <w:t>following</w:t>
      </w:r>
      <w:r w:rsidRPr="004009F0">
        <w:rPr>
          <w:rFonts w:ascii="Times New Roman" w:hAnsi="Times New Roman"/>
        </w:rPr>
        <w:t xml:space="preserve"> </w:t>
      </w:r>
      <w:r w:rsidR="00F75145" w:rsidRPr="004009F0">
        <w:rPr>
          <w:rFonts w:ascii="Times New Roman" w:hAnsi="Times New Roman"/>
        </w:rPr>
        <w:t>fluoropyrimidine</w:t>
      </w:r>
      <w:r w:rsidR="002724A7" w:rsidRPr="004009F0">
        <w:rPr>
          <w:rFonts w:ascii="Times New Roman" w:hAnsi="Times New Roman"/>
        </w:rPr>
        <w:t>-based chemotherapies and subsequent interventions of dose reductions, treatment delays, hospitali</w:t>
      </w:r>
      <w:r w:rsidR="00F61AD6" w:rsidRPr="004009F0">
        <w:rPr>
          <w:rFonts w:ascii="Times New Roman" w:hAnsi="Times New Roman"/>
        </w:rPr>
        <w:t>z</w:t>
      </w:r>
      <w:r w:rsidR="002724A7" w:rsidRPr="004009F0">
        <w:rPr>
          <w:rFonts w:ascii="Times New Roman" w:hAnsi="Times New Roman"/>
        </w:rPr>
        <w:t>ation and early treatment cessation</w:t>
      </w:r>
      <w:r w:rsidRPr="004009F0">
        <w:rPr>
          <w:rFonts w:ascii="Times New Roman" w:hAnsi="Times New Roman"/>
        </w:rPr>
        <w:t xml:space="preserve"> as reported in participant clinical records</w:t>
      </w:r>
      <w:r w:rsidR="002724A7" w:rsidRPr="004009F0">
        <w:rPr>
          <w:rFonts w:ascii="Times New Roman" w:hAnsi="Times New Roman"/>
        </w:rPr>
        <w:t>.</w:t>
      </w:r>
    </w:p>
    <w:tbl>
      <w:tblPr>
        <w:tblStyle w:val="TableGrid"/>
        <w:tblW w:w="14601" w:type="dxa"/>
        <w:tblLayout w:type="fixed"/>
        <w:tblLook w:val="04A0" w:firstRow="1" w:lastRow="0" w:firstColumn="1" w:lastColumn="0" w:noHBand="0" w:noVBand="1"/>
      </w:tblPr>
      <w:tblGrid>
        <w:gridCol w:w="2366"/>
        <w:gridCol w:w="1320"/>
        <w:gridCol w:w="1276"/>
        <w:gridCol w:w="1275"/>
        <w:gridCol w:w="1134"/>
        <w:gridCol w:w="1418"/>
        <w:gridCol w:w="1417"/>
        <w:gridCol w:w="1701"/>
        <w:gridCol w:w="2694"/>
      </w:tblGrid>
      <w:tr w:rsidR="00C4168E" w:rsidRPr="004009F0" w14:paraId="0B4DBE72" w14:textId="77777777" w:rsidTr="003C723B">
        <w:trPr>
          <w:trHeight w:val="478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FF15E" w14:textId="77777777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500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7B5D84" w14:textId="2B2FA998" w:rsidR="00C4168E" w:rsidRPr="004009F0" w:rsidRDefault="00735DC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 xml:space="preserve">Incidence </w:t>
            </w:r>
            <w:r w:rsidR="00C4168E" w:rsidRPr="004009F0">
              <w:rPr>
                <w:rFonts w:ascii="Times New Roman" w:hAnsi="Times New Roman"/>
              </w:rPr>
              <w:t>of adverse e</w:t>
            </w:r>
            <w:r w:rsidR="00DD55D3" w:rsidRPr="004009F0">
              <w:rPr>
                <w:rFonts w:ascii="Times New Roman" w:hAnsi="Times New Roman"/>
              </w:rPr>
              <w:t>vent</w:t>
            </w:r>
            <w:r w:rsidR="00F61AD6" w:rsidRPr="004009F0">
              <w:rPr>
                <w:rFonts w:ascii="Times New Roman" w:hAnsi="Times New Roman"/>
              </w:rPr>
              <w:t>, n (%)</w:t>
            </w:r>
            <w:r w:rsidR="00FB1C0A" w:rsidRPr="004009F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23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BF7DE6" w14:textId="1FFFC58F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Intervention</w:t>
            </w:r>
            <w:r w:rsidR="00F61AD6" w:rsidRPr="004009F0">
              <w:rPr>
                <w:rFonts w:ascii="Times New Roman" w:hAnsi="Times New Roman"/>
              </w:rPr>
              <w:t>, n (%)</w:t>
            </w:r>
          </w:p>
        </w:tc>
      </w:tr>
      <w:tr w:rsidR="00C4168E" w:rsidRPr="004009F0" w14:paraId="6B424376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8FBF61" w14:textId="1422E3CE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Adverse e</w:t>
            </w:r>
            <w:r w:rsidR="00DD55D3" w:rsidRPr="004009F0">
              <w:rPr>
                <w:rFonts w:ascii="Times New Roman" w:hAnsi="Times New Roman"/>
              </w:rPr>
              <w:t>vent typ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ADCD45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Grade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8B285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Grade 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58C14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Grade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6BCD76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Grade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B5D473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Dose redu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A41C89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Treatment del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7AF07" w14:textId="0C3077F0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Hospitali</w:t>
            </w:r>
            <w:r w:rsidR="00F61AD6" w:rsidRPr="004009F0">
              <w:rPr>
                <w:rFonts w:ascii="Times New Roman" w:hAnsi="Times New Roman"/>
              </w:rPr>
              <w:t>z</w:t>
            </w:r>
            <w:r w:rsidRPr="004009F0">
              <w:rPr>
                <w:rFonts w:ascii="Times New Roman" w:hAnsi="Times New Roman"/>
              </w:rPr>
              <w:t>at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3271BE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Early treatment cessation</w:t>
            </w:r>
          </w:p>
        </w:tc>
      </w:tr>
      <w:tr w:rsidR="00C4168E" w:rsidRPr="004009F0" w14:paraId="3980CD39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2303F8" w14:textId="77777777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 xml:space="preserve">Cardiotoxicity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C35E9" w14:textId="4F3E31E4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35 (87</w:t>
            </w:r>
            <w:r w:rsidR="00035746" w:rsidRPr="004009F0">
              <w:rPr>
                <w:rFonts w:ascii="Times New Roman" w:hAnsi="Times New Roman"/>
              </w:rPr>
              <w:t>.1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CE5F0" w14:textId="29EADB3B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9 (12</w:t>
            </w:r>
            <w:r w:rsidR="00035746" w:rsidRPr="004009F0">
              <w:rPr>
                <w:rFonts w:ascii="Times New Roman" w:hAnsi="Times New Roman"/>
              </w:rPr>
              <w:t>.3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E0E2B" w14:textId="592613B3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0 (0</w:t>
            </w:r>
            <w:r w:rsidR="00035746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24345" w14:textId="79845A8E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 (</w:t>
            </w:r>
            <w:r w:rsidR="00035746" w:rsidRPr="004009F0">
              <w:rPr>
                <w:rFonts w:ascii="Times New Roman" w:hAnsi="Times New Roman"/>
              </w:rPr>
              <w:t>0.6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B51A8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87E97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D1CA7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11C8A" w14:textId="7360C0B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 xml:space="preserve">1 </w:t>
            </w:r>
            <w:r w:rsidR="00035746" w:rsidRPr="004009F0">
              <w:rPr>
                <w:rFonts w:ascii="Times New Roman" w:hAnsi="Times New Roman"/>
              </w:rPr>
              <w:t>(0.6</w:t>
            </w:r>
            <w:r w:rsidR="00F61AD6" w:rsidRPr="004009F0">
              <w:rPr>
                <w:rFonts w:ascii="Times New Roman" w:hAnsi="Times New Roman"/>
              </w:rPr>
              <w:t>)</w:t>
            </w:r>
          </w:p>
        </w:tc>
      </w:tr>
      <w:tr w:rsidR="00C4168E" w:rsidRPr="004009F0" w14:paraId="19510242" w14:textId="77777777" w:rsidTr="003C723B">
        <w:trPr>
          <w:trHeight w:val="513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DDD8C" w14:textId="77777777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Constip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91588" w14:textId="26478396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07 (69</w:t>
            </w:r>
            <w:r w:rsidR="00035746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BDBCB" w14:textId="4B93E3E9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43 (2</w:t>
            </w:r>
            <w:r w:rsidR="00035746" w:rsidRPr="004009F0">
              <w:rPr>
                <w:rFonts w:ascii="Times New Roman" w:hAnsi="Times New Roman"/>
              </w:rPr>
              <w:t>7.7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BEF55" w14:textId="5DAE4AD4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5 (3</w:t>
            </w:r>
            <w:r w:rsidR="00035746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981FE" w14:textId="0E36965C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0 (0</w:t>
            </w:r>
            <w:r w:rsidR="00035746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CDF9D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B6B10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74DA1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0D67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</w:tr>
      <w:tr w:rsidR="00C4168E" w:rsidRPr="004009F0" w14:paraId="36738CA5" w14:textId="77777777" w:rsidTr="003C723B">
        <w:trPr>
          <w:trHeight w:val="513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06FA6" w14:textId="27F0D91D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Diarrhe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80CB1" w14:textId="3A6F8325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83 (5</w:t>
            </w:r>
            <w:r w:rsidR="00035746" w:rsidRPr="004009F0">
              <w:rPr>
                <w:rFonts w:ascii="Times New Roman" w:hAnsi="Times New Roman"/>
              </w:rPr>
              <w:t>3.5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BD6E4" w14:textId="34CBB44F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43 (2</w:t>
            </w:r>
            <w:r w:rsidR="00035746" w:rsidRPr="004009F0">
              <w:rPr>
                <w:rFonts w:ascii="Times New Roman" w:hAnsi="Times New Roman"/>
              </w:rPr>
              <w:t>7.7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FB494" w14:textId="3B47D43B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9 (</w:t>
            </w:r>
            <w:r w:rsidR="00035746" w:rsidRPr="004009F0">
              <w:rPr>
                <w:rFonts w:ascii="Times New Roman" w:hAnsi="Times New Roman"/>
              </w:rPr>
              <w:t>5.8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F841C" w14:textId="5926B388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0 (1</w:t>
            </w:r>
            <w:r w:rsidR="00035746" w:rsidRPr="004009F0">
              <w:rPr>
                <w:rFonts w:ascii="Times New Roman" w:hAnsi="Times New Roman"/>
              </w:rPr>
              <w:t>2.9</w:t>
            </w:r>
            <w:r w:rsidR="00F61AD6"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BE0D7" w14:textId="402F6866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0 (</w:t>
            </w:r>
            <w:r w:rsidR="00035746" w:rsidRPr="004009F0">
              <w:rPr>
                <w:rFonts w:ascii="Times New Roman" w:hAnsi="Times New Roman"/>
              </w:rPr>
              <w:t>6.5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D7A90" w14:textId="3E4CFF0B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 (</w:t>
            </w:r>
            <w:r w:rsidR="00035746" w:rsidRPr="004009F0">
              <w:rPr>
                <w:rFonts w:ascii="Times New Roman" w:hAnsi="Times New Roman"/>
              </w:rPr>
              <w:t>1.3</w:t>
            </w:r>
            <w:r w:rsidR="00F61AD6"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3B3B6" w14:textId="368D5B1D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7 (</w:t>
            </w:r>
            <w:r w:rsidR="00035746" w:rsidRPr="004009F0">
              <w:rPr>
                <w:rFonts w:ascii="Times New Roman" w:hAnsi="Times New Roman"/>
              </w:rPr>
              <w:t>4.5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23F4F" w14:textId="2A80DDD0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4 (3)</w:t>
            </w:r>
          </w:p>
        </w:tc>
      </w:tr>
      <w:tr w:rsidR="00C4168E" w:rsidRPr="004009F0" w14:paraId="13DF2027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E772B5" w14:textId="77777777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Fatigu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8384A" w14:textId="3CC5FF16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51 (3</w:t>
            </w:r>
            <w:r w:rsidR="008568C0" w:rsidRPr="004009F0">
              <w:rPr>
                <w:rFonts w:ascii="Times New Roman" w:hAnsi="Times New Roman"/>
              </w:rPr>
              <w:t>2.9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41AA5" w14:textId="7951FB4B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67 (43</w:t>
            </w:r>
            <w:r w:rsidR="008568C0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EE26A" w14:textId="25F4C42E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9 (1</w:t>
            </w:r>
            <w:r w:rsidR="008568C0" w:rsidRPr="004009F0">
              <w:rPr>
                <w:rFonts w:ascii="Times New Roman" w:hAnsi="Times New Roman"/>
              </w:rPr>
              <w:t>8.7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0D85E" w14:textId="1C360A7A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8 (5</w:t>
            </w:r>
            <w:r w:rsidR="008568C0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8283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0B8E0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148AE" w14:textId="12CFAC54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 (</w:t>
            </w:r>
            <w:r w:rsidR="00035746" w:rsidRPr="004009F0">
              <w:rPr>
                <w:rFonts w:ascii="Times New Roman" w:hAnsi="Times New Roman"/>
              </w:rPr>
              <w:t>0.6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E3D37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</w:tr>
      <w:tr w:rsidR="00C4168E" w:rsidRPr="004009F0" w14:paraId="10084D38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14258" w14:textId="77777777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Hand &amp; foot syndrom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B236D" w14:textId="12083B11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49 (9</w:t>
            </w:r>
            <w:r w:rsidR="00940BB4" w:rsidRPr="004009F0">
              <w:rPr>
                <w:rFonts w:ascii="Times New Roman" w:hAnsi="Times New Roman"/>
              </w:rPr>
              <w:t>6</w:t>
            </w:r>
            <w:r w:rsidR="008568C0" w:rsidRPr="004009F0">
              <w:rPr>
                <w:rFonts w:ascii="Times New Roman" w:hAnsi="Times New Roman"/>
              </w:rPr>
              <w:t>.1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AF75F" w14:textId="44BDA90C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4 (</w:t>
            </w:r>
            <w:r w:rsidR="008568C0" w:rsidRPr="004009F0">
              <w:rPr>
                <w:rFonts w:ascii="Times New Roman" w:hAnsi="Times New Roman"/>
              </w:rPr>
              <w:t>2.6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0CB22" w14:textId="30FE9D9B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0 (0</w:t>
            </w:r>
            <w:r w:rsidR="008568C0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DA61A" w14:textId="66CCEE6A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 (</w:t>
            </w:r>
            <w:r w:rsidR="00940BB4" w:rsidRPr="004009F0">
              <w:rPr>
                <w:rFonts w:ascii="Times New Roman" w:hAnsi="Times New Roman"/>
              </w:rPr>
              <w:t>1</w:t>
            </w:r>
            <w:r w:rsidR="008568C0" w:rsidRPr="004009F0">
              <w:rPr>
                <w:rFonts w:ascii="Times New Roman" w:hAnsi="Times New Roman"/>
              </w:rPr>
              <w:t>.3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A099C" w14:textId="0617A603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 (</w:t>
            </w:r>
            <w:r w:rsidR="00035746" w:rsidRPr="004009F0">
              <w:rPr>
                <w:rFonts w:ascii="Times New Roman" w:hAnsi="Times New Roman"/>
              </w:rPr>
              <w:t>1.3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FA188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49B8D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02C18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</w:tr>
      <w:tr w:rsidR="00C4168E" w:rsidRPr="004009F0" w14:paraId="53AAF6C8" w14:textId="77777777" w:rsidTr="003C723B">
        <w:trPr>
          <w:trHeight w:val="513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870F2D" w14:textId="77777777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Mucositi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DF3CF" w14:textId="5081CA4D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72 (4</w:t>
            </w:r>
            <w:r w:rsidR="00940BB4" w:rsidRPr="004009F0">
              <w:rPr>
                <w:rFonts w:ascii="Times New Roman" w:hAnsi="Times New Roman"/>
              </w:rPr>
              <w:t>6</w:t>
            </w:r>
            <w:r w:rsidR="008568C0" w:rsidRPr="004009F0">
              <w:rPr>
                <w:rFonts w:ascii="Times New Roman" w:hAnsi="Times New Roman"/>
              </w:rPr>
              <w:t>.5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F2A75" w14:textId="4FD1ED96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62 (40</w:t>
            </w:r>
            <w:r w:rsidR="008568C0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CB7AC" w14:textId="32CB29AD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3 (8</w:t>
            </w:r>
            <w:r w:rsidR="008568C0" w:rsidRPr="004009F0">
              <w:rPr>
                <w:rFonts w:ascii="Times New Roman" w:hAnsi="Times New Roman"/>
              </w:rPr>
              <w:t>.4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F3446" w14:textId="3069251A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8 (5</w:t>
            </w:r>
            <w:r w:rsidR="008568C0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545C1" w14:textId="7B5EE853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5 (3</w:t>
            </w:r>
            <w:r w:rsidR="00035746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205B5" w14:textId="0BC37DD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 (</w:t>
            </w:r>
            <w:r w:rsidR="00035746" w:rsidRPr="004009F0">
              <w:rPr>
                <w:rFonts w:ascii="Times New Roman" w:hAnsi="Times New Roman"/>
              </w:rPr>
              <w:t>1.3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1CFB1" w14:textId="7B474554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 (</w:t>
            </w:r>
            <w:r w:rsidR="00035746" w:rsidRPr="004009F0">
              <w:rPr>
                <w:rFonts w:ascii="Times New Roman" w:hAnsi="Times New Roman"/>
              </w:rPr>
              <w:t>1.3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97219" w14:textId="77777777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</w:tr>
      <w:tr w:rsidR="00C4168E" w:rsidRPr="004009F0" w14:paraId="4891FC13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A3E5B" w14:textId="77777777" w:rsidR="00C4168E" w:rsidRPr="004009F0" w:rsidRDefault="00C4168E" w:rsidP="0099791A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Nausea and/or vomiting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711E2" w14:textId="271BF816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44 (28</w:t>
            </w:r>
            <w:r w:rsidR="008568C0" w:rsidRPr="004009F0">
              <w:rPr>
                <w:rFonts w:ascii="Times New Roman" w:hAnsi="Times New Roman"/>
              </w:rPr>
              <w:t>.4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5E95C" w14:textId="357F699E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70 (4</w:t>
            </w:r>
            <w:r w:rsidR="00940BB4" w:rsidRPr="004009F0">
              <w:rPr>
                <w:rFonts w:ascii="Times New Roman" w:hAnsi="Times New Roman"/>
              </w:rPr>
              <w:t>5</w:t>
            </w:r>
            <w:r w:rsidR="008568C0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65B97" w14:textId="494190DF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8 (18</w:t>
            </w:r>
            <w:r w:rsidR="008568C0" w:rsidRPr="004009F0">
              <w:rPr>
                <w:rFonts w:ascii="Times New Roman" w:hAnsi="Times New Roman"/>
              </w:rPr>
              <w:t>.1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4A2BA" w14:textId="3390CFDF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3 (8</w:t>
            </w:r>
            <w:r w:rsidR="008568C0" w:rsidRPr="004009F0">
              <w:rPr>
                <w:rFonts w:ascii="Times New Roman" w:hAnsi="Times New Roman"/>
              </w:rPr>
              <w:t>.4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35836" w14:textId="68E99786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5 (3</w:t>
            </w:r>
            <w:r w:rsidR="00035746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C1AFD" w14:textId="36CE4C21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 (</w:t>
            </w:r>
            <w:r w:rsidR="00035746" w:rsidRPr="004009F0">
              <w:rPr>
                <w:rFonts w:ascii="Times New Roman" w:hAnsi="Times New Roman"/>
              </w:rPr>
              <w:t>0.6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4153A" w14:textId="42A73714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5 (3</w:t>
            </w:r>
            <w:r w:rsidR="00035746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F508D" w14:textId="2FE2E364" w:rsidR="00C4168E" w:rsidRPr="004009F0" w:rsidRDefault="00C4168E" w:rsidP="0099791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 (</w:t>
            </w:r>
            <w:r w:rsidR="00035746" w:rsidRPr="004009F0">
              <w:rPr>
                <w:rFonts w:ascii="Times New Roman" w:hAnsi="Times New Roman"/>
              </w:rPr>
              <w:t>1.3</w:t>
            </w:r>
            <w:r w:rsidRPr="004009F0">
              <w:rPr>
                <w:rFonts w:ascii="Times New Roman" w:hAnsi="Times New Roman"/>
              </w:rPr>
              <w:t>)</w:t>
            </w:r>
          </w:p>
        </w:tc>
      </w:tr>
      <w:tr w:rsidR="00214510" w:rsidRPr="004009F0" w14:paraId="6FAF39AC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4E079" w14:textId="7AD9F65E" w:rsidR="00214510" w:rsidRPr="004009F0" w:rsidRDefault="00214510" w:rsidP="00214510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Neutropeni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4720D" w14:textId="60884569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41 (91</w:t>
            </w:r>
            <w:r w:rsidR="008568C0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82C5F" w14:textId="2D95E590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 (</w:t>
            </w:r>
            <w:r w:rsidR="008568C0" w:rsidRPr="004009F0">
              <w:rPr>
                <w:rFonts w:ascii="Times New Roman" w:hAnsi="Times New Roman"/>
              </w:rPr>
              <w:t>0.6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B1592" w14:textId="1C972A16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0 (0</w:t>
            </w:r>
            <w:r w:rsidR="008568C0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772CE" w14:textId="2C74DC14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3 (8</w:t>
            </w:r>
            <w:r w:rsidR="008568C0" w:rsidRPr="004009F0">
              <w:rPr>
                <w:rFonts w:ascii="Times New Roman" w:hAnsi="Times New Roman"/>
              </w:rPr>
              <w:t>.4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30D6" w14:textId="0357A4B2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 (</w:t>
            </w:r>
            <w:r w:rsidR="00035746" w:rsidRPr="004009F0">
              <w:rPr>
                <w:rFonts w:ascii="Times New Roman" w:hAnsi="Times New Roman"/>
              </w:rPr>
              <w:t>1.3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A6014" w14:textId="13569889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7 (4</w:t>
            </w:r>
            <w:r w:rsidR="00035746" w:rsidRPr="004009F0">
              <w:rPr>
                <w:rFonts w:ascii="Times New Roman" w:hAnsi="Times New Roman"/>
              </w:rPr>
              <w:t>.5</w:t>
            </w:r>
            <w:r w:rsidR="00F61AD6"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4AD0B" w14:textId="11F2867B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5 (3</w:t>
            </w:r>
            <w:r w:rsidR="00035746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F474E" w14:textId="1E4990C6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 (</w:t>
            </w:r>
            <w:r w:rsidR="00035746" w:rsidRPr="004009F0">
              <w:rPr>
                <w:rFonts w:ascii="Times New Roman" w:hAnsi="Times New Roman"/>
              </w:rPr>
              <w:t>0.6</w:t>
            </w:r>
            <w:r w:rsidRPr="004009F0">
              <w:rPr>
                <w:rFonts w:ascii="Times New Roman" w:hAnsi="Times New Roman"/>
              </w:rPr>
              <w:t>)</w:t>
            </w:r>
          </w:p>
        </w:tc>
      </w:tr>
      <w:tr w:rsidR="00214510" w:rsidRPr="004009F0" w14:paraId="1CFA19C5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107EF" w14:textId="5548DB41" w:rsidR="00214510" w:rsidRPr="004009F0" w:rsidRDefault="00880645" w:rsidP="00214510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Generalized p</w:t>
            </w:r>
            <w:r w:rsidR="00214510" w:rsidRPr="004009F0">
              <w:rPr>
                <w:rFonts w:ascii="Times New Roman" w:hAnsi="Times New Roman"/>
              </w:rPr>
              <w:t>ai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A573B" w14:textId="15EC48D7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32 (85</w:t>
            </w:r>
            <w:r w:rsidR="008568C0" w:rsidRPr="004009F0">
              <w:rPr>
                <w:rFonts w:ascii="Times New Roman" w:hAnsi="Times New Roman"/>
              </w:rPr>
              <w:t>.2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1527E" w14:textId="057047E4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9 (12</w:t>
            </w:r>
            <w:r w:rsidR="008568C0" w:rsidRPr="004009F0">
              <w:rPr>
                <w:rFonts w:ascii="Times New Roman" w:hAnsi="Times New Roman"/>
              </w:rPr>
              <w:t>.3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6805E" w14:textId="3CFA7064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4 (</w:t>
            </w:r>
            <w:r w:rsidR="008568C0" w:rsidRPr="004009F0">
              <w:rPr>
                <w:rFonts w:ascii="Times New Roman" w:hAnsi="Times New Roman"/>
              </w:rPr>
              <w:t>2.6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772C2" w14:textId="73FC764F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0 (0</w:t>
            </w:r>
            <w:r w:rsidR="008568C0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69CD" w14:textId="106CD19A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9917A" w14:textId="39B1BF96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EAB0C" w14:textId="730FB1A2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4A7E6" w14:textId="3C1E9361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</w:tr>
      <w:tr w:rsidR="00214510" w:rsidRPr="004009F0" w14:paraId="226C7B2C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0505A" w14:textId="77777777" w:rsidR="00214510" w:rsidRPr="004009F0" w:rsidRDefault="00214510" w:rsidP="00214510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Peripheral neuropath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7524F" w14:textId="0C04275D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99 (6</w:t>
            </w:r>
            <w:r w:rsidR="008568C0" w:rsidRPr="004009F0">
              <w:rPr>
                <w:rFonts w:ascii="Times New Roman" w:hAnsi="Times New Roman"/>
              </w:rPr>
              <w:t>3.9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D4A5D" w14:textId="7FA501C9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30 (19</w:t>
            </w:r>
            <w:r w:rsidR="008568C0" w:rsidRPr="004009F0">
              <w:rPr>
                <w:rFonts w:ascii="Times New Roman" w:hAnsi="Times New Roman"/>
              </w:rPr>
              <w:t>.4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A84F6" w14:textId="2A2E623F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0 (</w:t>
            </w:r>
            <w:r w:rsidR="00940BB4" w:rsidRPr="004009F0">
              <w:rPr>
                <w:rFonts w:ascii="Times New Roman" w:hAnsi="Times New Roman"/>
              </w:rPr>
              <w:t>6</w:t>
            </w:r>
            <w:r w:rsidR="008568C0" w:rsidRPr="004009F0">
              <w:rPr>
                <w:rFonts w:ascii="Times New Roman" w:hAnsi="Times New Roman"/>
              </w:rPr>
              <w:t>.5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BAD87" w14:textId="3C198435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6 (10</w:t>
            </w:r>
            <w:r w:rsidR="008568C0" w:rsidRPr="004009F0">
              <w:rPr>
                <w:rFonts w:ascii="Times New Roman" w:hAnsi="Times New Roman"/>
              </w:rPr>
              <w:t>.3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CFDEB" w14:textId="77777777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5ED19" w14:textId="77777777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5B1ED" w14:textId="77777777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77C68" w14:textId="62D9438F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 (</w:t>
            </w:r>
            <w:r w:rsidR="00035746" w:rsidRPr="004009F0">
              <w:rPr>
                <w:rFonts w:ascii="Times New Roman" w:hAnsi="Times New Roman"/>
              </w:rPr>
              <w:t>0.6</w:t>
            </w:r>
            <w:r w:rsidRPr="004009F0">
              <w:rPr>
                <w:rFonts w:ascii="Times New Roman" w:hAnsi="Times New Roman"/>
              </w:rPr>
              <w:t>)</w:t>
            </w:r>
          </w:p>
        </w:tc>
      </w:tr>
      <w:tr w:rsidR="00214510" w:rsidRPr="004009F0" w14:paraId="2E496AF0" w14:textId="77777777" w:rsidTr="003C723B">
        <w:trPr>
          <w:trHeight w:val="478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215174" w14:textId="77777777" w:rsidR="00214510" w:rsidRPr="004009F0" w:rsidRDefault="00214510" w:rsidP="00214510">
            <w:pPr>
              <w:pStyle w:val="NoSpacing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Skin toxicit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E9C51" w14:textId="0AFA84DC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24 (80</w:t>
            </w:r>
            <w:r w:rsidR="008568C0" w:rsidRPr="004009F0">
              <w:rPr>
                <w:rFonts w:ascii="Times New Roman" w:hAnsi="Times New Roman"/>
              </w:rPr>
              <w:t>.0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FACB6" w14:textId="2F2CBE0D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23 (1</w:t>
            </w:r>
            <w:r w:rsidR="008568C0" w:rsidRPr="004009F0">
              <w:rPr>
                <w:rFonts w:ascii="Times New Roman" w:hAnsi="Times New Roman"/>
              </w:rPr>
              <w:t>4.8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1A16E" w14:textId="21519AD9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7 (</w:t>
            </w:r>
            <w:r w:rsidR="008568C0" w:rsidRPr="004009F0">
              <w:rPr>
                <w:rFonts w:ascii="Times New Roman" w:hAnsi="Times New Roman"/>
              </w:rPr>
              <w:t>4.5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AAE3B" w14:textId="5C0AB22B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1 (</w:t>
            </w:r>
            <w:r w:rsidR="008568C0" w:rsidRPr="004009F0">
              <w:rPr>
                <w:rFonts w:ascii="Times New Roman" w:hAnsi="Times New Roman"/>
              </w:rPr>
              <w:t>0.6</w:t>
            </w:r>
            <w:r w:rsidRPr="004009F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1342" w14:textId="77777777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8E56" w14:textId="77777777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5E66" w14:textId="77777777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D3650" w14:textId="77777777" w:rsidR="00214510" w:rsidRPr="004009F0" w:rsidRDefault="00214510" w:rsidP="0021451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009F0">
              <w:rPr>
                <w:rFonts w:ascii="Times New Roman" w:hAnsi="Times New Roman"/>
              </w:rPr>
              <w:t>-</w:t>
            </w:r>
          </w:p>
        </w:tc>
      </w:tr>
    </w:tbl>
    <w:p w14:paraId="0354638E" w14:textId="0A82F065" w:rsidR="00DA427A" w:rsidRPr="004009F0" w:rsidRDefault="00FB1C0A" w:rsidP="007921AF">
      <w:pPr>
        <w:rPr>
          <w:rFonts w:ascii="Times New Roman" w:hAnsi="Times New Roman"/>
          <w:color w:val="000000"/>
          <w:szCs w:val="21"/>
        </w:rPr>
      </w:pPr>
      <w:r w:rsidRPr="004009F0">
        <w:rPr>
          <w:rFonts w:ascii="Times New Roman" w:hAnsi="Times New Roman"/>
          <w:vertAlign w:val="superscript"/>
        </w:rPr>
        <w:t>a</w:t>
      </w:r>
      <w:r w:rsidR="00F61AD6" w:rsidRPr="004009F0">
        <w:rPr>
          <w:rFonts w:ascii="Times New Roman" w:hAnsi="Times New Roman"/>
        </w:rPr>
        <w:t xml:space="preserve"> Graded according to the National Cancer Institute CTCAE v 4.03 or v 5.0</w:t>
      </w:r>
      <w:r w:rsidR="00682590" w:rsidRPr="004009F0">
        <w:rPr>
          <w:rFonts w:ascii="Times New Roman" w:hAnsi="Times New Roman"/>
        </w:rPr>
        <w:t>, where grade 0 indicates an absence of the adverse effect and grades 1 to 3 indicating an increase in the frequency and severity of the adverse effect.</w:t>
      </w:r>
    </w:p>
    <w:p w14:paraId="03AB7CE7" w14:textId="77777777" w:rsidR="00FB1C0A" w:rsidRPr="004009F0" w:rsidRDefault="00FB1C0A">
      <w:pPr>
        <w:spacing w:line="259" w:lineRule="auto"/>
        <w:rPr>
          <w:rFonts w:ascii="Times New Roman" w:hAnsi="Times New Roman"/>
          <w:color w:val="000000"/>
          <w:szCs w:val="21"/>
        </w:rPr>
      </w:pPr>
      <w:r w:rsidRPr="004009F0">
        <w:rPr>
          <w:rFonts w:ascii="Times New Roman" w:hAnsi="Times New Roman"/>
          <w:color w:val="000000"/>
          <w:szCs w:val="21"/>
        </w:rPr>
        <w:br w:type="page"/>
      </w:r>
    </w:p>
    <w:p w14:paraId="0CDE5062" w14:textId="554B6F66" w:rsidR="00F61AD6" w:rsidRPr="004009F0" w:rsidRDefault="00F61AD6" w:rsidP="00F61AD6">
      <w:pPr>
        <w:rPr>
          <w:rFonts w:ascii="Times New Roman" w:hAnsi="Times New Roman"/>
        </w:rPr>
      </w:pPr>
      <w:r w:rsidRPr="004009F0">
        <w:rPr>
          <w:rFonts w:ascii="Times New Roman" w:hAnsi="Times New Roman"/>
          <w:color w:val="000000"/>
          <w:szCs w:val="21"/>
        </w:rPr>
        <w:lastRenderedPageBreak/>
        <w:t xml:space="preserve">Supplementary Table 3: Gene, </w:t>
      </w:r>
      <w:proofErr w:type="spellStart"/>
      <w:r w:rsidRPr="004009F0">
        <w:rPr>
          <w:rFonts w:ascii="Times New Roman" w:hAnsi="Times New Roman"/>
          <w:color w:val="000000"/>
          <w:szCs w:val="21"/>
        </w:rPr>
        <w:t>rs</w:t>
      </w:r>
      <w:proofErr w:type="spellEnd"/>
      <w:r w:rsidRPr="004009F0">
        <w:rPr>
          <w:rFonts w:ascii="Times New Roman" w:hAnsi="Times New Roman"/>
          <w:color w:val="000000"/>
          <w:szCs w:val="21"/>
        </w:rPr>
        <w:t xml:space="preserve"> identification number (</w:t>
      </w:r>
      <w:proofErr w:type="spellStart"/>
      <w:r w:rsidRPr="004009F0">
        <w:rPr>
          <w:rFonts w:ascii="Times New Roman" w:hAnsi="Times New Roman"/>
          <w:color w:val="000000"/>
          <w:szCs w:val="21"/>
        </w:rPr>
        <w:t>rs</w:t>
      </w:r>
      <w:proofErr w:type="spellEnd"/>
      <w:r w:rsidRPr="004009F0">
        <w:rPr>
          <w:rFonts w:ascii="Times New Roman" w:hAnsi="Times New Roman"/>
          <w:color w:val="000000"/>
          <w:szCs w:val="21"/>
        </w:rPr>
        <w:t xml:space="preserve"> ID), type of variant, base pair change (wild-type (WT), reference &gt; variant (V), alternative), </w:t>
      </w:r>
      <w:r w:rsidRPr="004009F0">
        <w:rPr>
          <w:rFonts w:ascii="Times New Roman" w:hAnsi="Times New Roman"/>
        </w:rPr>
        <w:t xml:space="preserve">variant (V) allele frequency (%) of the </w:t>
      </w:r>
      <w:r w:rsidR="00173C56" w:rsidRPr="004009F0">
        <w:rPr>
          <w:rFonts w:ascii="Times New Roman" w:hAnsi="Times New Roman"/>
        </w:rPr>
        <w:t xml:space="preserve">Australian </w:t>
      </w:r>
      <w:r w:rsidR="009C6C1E">
        <w:rPr>
          <w:rFonts w:ascii="Times New Roman" w:hAnsi="Times New Roman"/>
        </w:rPr>
        <w:t>White</w:t>
      </w:r>
      <w:r w:rsidR="009C6C1E" w:rsidRPr="004009F0">
        <w:rPr>
          <w:rFonts w:ascii="Times New Roman" w:hAnsi="Times New Roman"/>
        </w:rPr>
        <w:t xml:space="preserve"> </w:t>
      </w:r>
      <w:r w:rsidRPr="004009F0">
        <w:rPr>
          <w:rFonts w:ascii="Times New Roman" w:hAnsi="Times New Roman"/>
        </w:rPr>
        <w:t xml:space="preserve">participant cohort (n = 150-154) and of the </w:t>
      </w:r>
      <w:r w:rsidR="00227430" w:rsidRPr="004009F0">
        <w:rPr>
          <w:rFonts w:ascii="Times New Roman" w:hAnsi="Times New Roman"/>
        </w:rPr>
        <w:t>wider European</w:t>
      </w:r>
      <w:r w:rsidRPr="004009F0">
        <w:rPr>
          <w:rFonts w:ascii="Times New Roman" w:hAnsi="Times New Roman"/>
        </w:rPr>
        <w:t xml:space="preserve"> population for each </w:t>
      </w:r>
      <w:r w:rsidR="00FB1C0A" w:rsidRPr="004009F0">
        <w:rPr>
          <w:rFonts w:ascii="Times New Roman" w:hAnsi="Times New Roman"/>
        </w:rPr>
        <w:t>single nucleotide polymorphism (</w:t>
      </w:r>
      <w:r w:rsidRPr="004009F0">
        <w:rPr>
          <w:rFonts w:ascii="Times New Roman" w:hAnsi="Times New Roman"/>
        </w:rPr>
        <w:t>SNP</w:t>
      </w:r>
      <w:r w:rsidR="00FB1C0A" w:rsidRPr="004009F0">
        <w:rPr>
          <w:rFonts w:ascii="Times New Roman" w:hAnsi="Times New Roman"/>
        </w:rPr>
        <w:t>)</w:t>
      </w:r>
      <w:r w:rsidRPr="004009F0">
        <w:rPr>
          <w:rFonts w:ascii="Times New Roman" w:hAnsi="Times New Roman"/>
        </w:rPr>
        <w:t xml:space="preserve"> investigated. </w:t>
      </w:r>
      <w:r w:rsidR="009C6C1E" w:rsidRPr="00581DA3">
        <w:rPr>
          <w:rFonts w:ascii="Times New Roman" w:hAnsi="Times New Roman"/>
          <w:i/>
          <w:iCs/>
        </w:rPr>
        <w:t>P</w:t>
      </w:r>
      <w:r w:rsidR="009C6C1E">
        <w:rPr>
          <w:rFonts w:ascii="Times New Roman" w:hAnsi="Times New Roman"/>
        </w:rPr>
        <w:t xml:space="preserve"> </w:t>
      </w:r>
      <w:r w:rsidRPr="004009F0">
        <w:rPr>
          <w:rFonts w:ascii="Times New Roman" w:hAnsi="Times New Roman"/>
        </w:rPr>
        <w:t xml:space="preserve">values from Fisher’s exact tests comparing the variant (V) allele frequency of the participant cohort (n = 150-154) and wider </w:t>
      </w:r>
      <w:r w:rsidR="009C6C1E">
        <w:rPr>
          <w:rFonts w:ascii="Times New Roman" w:hAnsi="Times New Roman"/>
        </w:rPr>
        <w:t>European</w:t>
      </w:r>
      <w:r w:rsidR="009C6C1E" w:rsidRPr="004009F0">
        <w:rPr>
          <w:rFonts w:ascii="Times New Roman" w:hAnsi="Times New Roman"/>
        </w:rPr>
        <w:t xml:space="preserve"> </w:t>
      </w:r>
      <w:r w:rsidRPr="004009F0">
        <w:rPr>
          <w:rFonts w:ascii="Times New Roman" w:hAnsi="Times New Roman"/>
        </w:rPr>
        <w:t>population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702"/>
        <w:gridCol w:w="2126"/>
        <w:gridCol w:w="1983"/>
        <w:gridCol w:w="2554"/>
        <w:gridCol w:w="2691"/>
        <w:gridCol w:w="1948"/>
      </w:tblGrid>
      <w:tr w:rsidR="00F61AD6" w:rsidRPr="004009F0" w14:paraId="15E1D8E9" w14:textId="77777777" w:rsidTr="00872509">
        <w:trPr>
          <w:trHeight w:val="416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BE682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Gene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ADEAD1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proofErr w:type="spellStart"/>
            <w:r w:rsidRPr="004009F0">
              <w:rPr>
                <w:rFonts w:ascii="Times New Roman" w:hAnsi="Times New Roman"/>
                <w:szCs w:val="20"/>
              </w:rPr>
              <w:t>rs</w:t>
            </w:r>
            <w:proofErr w:type="spellEnd"/>
            <w:r w:rsidRPr="004009F0">
              <w:rPr>
                <w:rFonts w:ascii="Times New Roman" w:hAnsi="Times New Roman"/>
                <w:szCs w:val="20"/>
              </w:rPr>
              <w:t xml:space="preserve"> ID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16478B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Type of variant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C35D76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Base pair change</w:t>
            </w:r>
          </w:p>
          <w:p w14:paraId="57E55A06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WT &gt; V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BB7039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V allele frequency (%) participant cohort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CCFE97" w14:textId="49FD7332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 xml:space="preserve">V allele frequency (%) </w:t>
            </w:r>
            <w:proofErr w:type="spellStart"/>
            <w:r w:rsidR="009C6C1E">
              <w:rPr>
                <w:rFonts w:ascii="Times New Roman" w:hAnsi="Times New Roman"/>
                <w:szCs w:val="20"/>
              </w:rPr>
              <w:t>European</w:t>
            </w:r>
            <w:r w:rsidR="00FB1C0A" w:rsidRPr="004009F0">
              <w:rPr>
                <w:rFonts w:ascii="Times New Roman" w:hAnsi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4FD66C" w14:textId="1B392886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81DA3">
              <w:rPr>
                <w:rFonts w:ascii="Times New Roman" w:hAnsi="Times New Roman"/>
                <w:i/>
                <w:iCs/>
                <w:szCs w:val="20"/>
              </w:rPr>
              <w:t>P</w:t>
            </w:r>
            <w:r w:rsidR="005968F4">
              <w:rPr>
                <w:rFonts w:ascii="Times New Roman" w:hAnsi="Times New Roman"/>
                <w:szCs w:val="20"/>
              </w:rPr>
              <w:t xml:space="preserve"> </w:t>
            </w:r>
            <w:r w:rsidRPr="004009F0">
              <w:rPr>
                <w:rFonts w:ascii="Times New Roman" w:hAnsi="Times New Roman"/>
                <w:szCs w:val="20"/>
              </w:rPr>
              <w:t xml:space="preserve">value </w:t>
            </w:r>
            <w:r w:rsidR="00FB1C0A" w:rsidRPr="004009F0">
              <w:rPr>
                <w:rFonts w:ascii="Times New Roman" w:hAnsi="Times New Roman"/>
                <w:szCs w:val="20"/>
                <w:vertAlign w:val="superscript"/>
              </w:rPr>
              <w:t>b</w:t>
            </w:r>
          </w:p>
        </w:tc>
      </w:tr>
      <w:tr w:rsidR="00F61AD6" w:rsidRPr="004009F0" w14:paraId="59F9A341" w14:textId="77777777" w:rsidTr="00872509">
        <w:trPr>
          <w:trHeight w:val="422"/>
          <w:jc w:val="center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44B16CC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IL1B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B653C6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694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B8873B" w14:textId="2709E76F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28B40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A &gt; G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8F6953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63.4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88DDD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65.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F722A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736</w:t>
            </w:r>
          </w:p>
        </w:tc>
      </w:tr>
      <w:tr w:rsidR="00F61AD6" w:rsidRPr="004009F0" w14:paraId="6DA7298B" w14:textId="77777777" w:rsidTr="00872509">
        <w:trPr>
          <w:trHeight w:val="448"/>
          <w:jc w:val="center"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8F8EA1A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9BA17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143627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4EB9C" w14:textId="420061B2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5’-UTR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EF7EB0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C &gt; T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BF68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63.0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8EB6E0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64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0A6A92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734</w:t>
            </w:r>
          </w:p>
        </w:tc>
      </w:tr>
      <w:tr w:rsidR="00F61AD6" w:rsidRPr="004009F0" w14:paraId="5B2F4E16" w14:textId="77777777" w:rsidTr="00872509">
        <w:trPr>
          <w:trHeight w:val="448"/>
          <w:jc w:val="center"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F1B6C7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DBEBF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143634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B5FAF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Synonymous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27C30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G &gt; A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31F72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24.2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A225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24.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554B4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925</w:t>
            </w:r>
          </w:p>
        </w:tc>
      </w:tr>
      <w:tr w:rsidR="00F61AD6" w:rsidRPr="004009F0" w14:paraId="181A5D7F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D393E2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IL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D228A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206976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2CF04" w14:textId="4F0C2F00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C9FD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A &gt; C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D280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27.6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5EA2B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29.2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538A1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719</w:t>
            </w:r>
          </w:p>
        </w:tc>
      </w:tr>
      <w:tr w:rsidR="00F61AD6" w:rsidRPr="004009F0" w14:paraId="4BF8E25E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6817EEB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IL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ED688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049956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92575" w14:textId="3E10DB9F" w:rsidR="00F61AD6" w:rsidRPr="004009F0" w:rsidRDefault="001A6D8F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Promoter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EAB56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T &gt; C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ADB3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29.5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7935B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22.9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CD01E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077</w:t>
            </w:r>
          </w:p>
        </w:tc>
      </w:tr>
      <w:tr w:rsidR="00F61AD6" w:rsidRPr="004009F0" w14:paraId="767225D7" w14:textId="77777777" w:rsidTr="00872509">
        <w:trPr>
          <w:trHeight w:val="448"/>
          <w:jc w:val="center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6111754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IL1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8A98F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800871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DCE0E" w14:textId="134934A6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E6D9B5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A &gt; G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AE0CD" w14:textId="7E1093D6" w:rsidR="00F61AD6" w:rsidRPr="004009F0" w:rsidRDefault="00604092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75.3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CEEF76" w14:textId="377933FE" w:rsidR="00F61AD6" w:rsidRPr="004009F0" w:rsidRDefault="00604092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76.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FC57DA7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847</w:t>
            </w:r>
          </w:p>
        </w:tc>
      </w:tr>
      <w:tr w:rsidR="00F61AD6" w:rsidRPr="004009F0" w14:paraId="4123A1D1" w14:textId="77777777" w:rsidTr="00872509">
        <w:trPr>
          <w:trHeight w:val="448"/>
          <w:jc w:val="center"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4228F76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65A24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800896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CDA5C" w14:textId="186D1769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1FFF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T &gt; C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5B35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49.3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F1B1B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45.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F9B3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370</w:t>
            </w:r>
          </w:p>
        </w:tc>
      </w:tr>
      <w:tr w:rsidR="00F61AD6" w:rsidRPr="004009F0" w14:paraId="0A8B2880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F03B847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IL6R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13E1B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 xml:space="preserve">rs8192284 / </w:t>
            </w:r>
            <w:r w:rsidRPr="004009F0">
              <w:rPr>
                <w:rFonts w:ascii="Times New Roman" w:hAnsi="Times New Roman"/>
              </w:rPr>
              <w:t>rs222814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86222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Missens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98166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A &gt; C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61819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43.5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73C3D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36.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EE319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069</w:t>
            </w:r>
          </w:p>
        </w:tc>
      </w:tr>
      <w:tr w:rsidR="00F61AD6" w:rsidRPr="004009F0" w14:paraId="04110276" w14:textId="77777777" w:rsidTr="00872509">
        <w:trPr>
          <w:trHeight w:val="448"/>
          <w:jc w:val="center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79D7811" w14:textId="2B4C02BA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TGF</w:t>
            </w:r>
            <w:r w:rsidR="00FE7EE2" w:rsidRPr="004009F0">
              <w:rPr>
                <w:rFonts w:ascii="Times New Roman" w:hAnsi="Times New Roman"/>
                <w:i/>
                <w:iCs/>
                <w:szCs w:val="20"/>
              </w:rPr>
              <w:t>B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13D52F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800469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6179D" w14:textId="270D32DB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4839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A &gt; G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D9932C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71.2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FCBDD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68.8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6C9EB3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594</w:t>
            </w:r>
          </w:p>
        </w:tc>
      </w:tr>
      <w:tr w:rsidR="00F61AD6" w:rsidRPr="004009F0" w14:paraId="020FF423" w14:textId="77777777" w:rsidTr="00872509">
        <w:trPr>
          <w:trHeight w:val="448"/>
          <w:jc w:val="center"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B982826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8E946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1466314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9EBC0" w14:textId="772DF95A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5E14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C &gt; T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0CB18" w14:textId="2D5AD88D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0</w:t>
            </w:r>
            <w:r w:rsidR="00FB1C0A" w:rsidRPr="004009F0">
              <w:rPr>
                <w:rFonts w:ascii="Times New Roman" w:hAnsi="Times New Roman"/>
                <w:szCs w:val="20"/>
                <w:vertAlign w:val="superscript"/>
              </w:rPr>
              <w:t>c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C482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A2590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F61AD6" w:rsidRPr="004009F0" w14:paraId="641B979E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91588A1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TNF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75EE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800629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FDF24" w14:textId="0A89790F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0362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G &gt; A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A5A5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7.4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8DC8D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3.4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1ED5B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217</w:t>
            </w:r>
          </w:p>
        </w:tc>
      </w:tr>
      <w:tr w:rsidR="00F61AD6" w:rsidRPr="004009F0" w14:paraId="57C55FD4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1948741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TLR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58FF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380410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0DC1" w14:textId="56F5F20A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Synonymou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C92F5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T &gt; C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EA5E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4.2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08F01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6.4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AD04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364</w:t>
            </w:r>
          </w:p>
        </w:tc>
      </w:tr>
      <w:tr w:rsidR="00F61AD6" w:rsidRPr="004009F0" w14:paraId="25E57F58" w14:textId="77777777" w:rsidTr="00872509">
        <w:trPr>
          <w:trHeight w:val="448"/>
          <w:jc w:val="center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9FA23A7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TLR4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369D21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498679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36BE32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Missens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B81B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A &gt; G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1D405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5.3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3A6681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5.7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7B4A7D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61AD6" w:rsidRPr="004009F0" w14:paraId="24CFF8C0" w14:textId="77777777" w:rsidTr="00872509">
        <w:trPr>
          <w:trHeight w:val="448"/>
          <w:jc w:val="center"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05315F4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E1A51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4986791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465D4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Missense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325AC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C &gt; T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8FF0B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5.6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D0E61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5.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D80B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61AD6" w:rsidRPr="004009F0" w14:paraId="50CB8BAD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986926C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lastRenderedPageBreak/>
              <w:t>MYD88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C2DAD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685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103AA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3’-UTR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664F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A &gt; G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CAAF3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6.7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72E35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3.1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45989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251</w:t>
            </w:r>
          </w:p>
        </w:tc>
      </w:tr>
      <w:tr w:rsidR="00F61AD6" w:rsidRPr="004009F0" w14:paraId="3D2EDF4D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BBA3A7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MD2 (LY96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1160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146600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62877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Missens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B199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C &gt; T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2D209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.3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09097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2.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7CB4C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752</w:t>
            </w:r>
          </w:p>
        </w:tc>
      </w:tr>
      <w:tr w:rsidR="00F61AD6" w:rsidRPr="004009F0" w14:paraId="27B0CB49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A396BC2" w14:textId="03698333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CASP1</w:t>
            </w:r>
            <w:r w:rsidR="00FE7EE2" w:rsidRPr="004009F0">
              <w:rPr>
                <w:rFonts w:ascii="Times New Roman" w:hAnsi="Times New Roman"/>
                <w:i/>
                <w:iCs/>
                <w:szCs w:val="20"/>
              </w:rPr>
              <w:t xml:space="preserve"> (ICE</w:t>
            </w:r>
            <w:r w:rsidRPr="004009F0">
              <w:rPr>
                <w:rFonts w:ascii="Times New Roman" w:hAnsi="Times New Roman"/>
                <w:i/>
                <w:iCs/>
                <w:szCs w:val="20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7C2B4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58025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522F9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Synonymou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B6B0B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G &gt; A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674DD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6.6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E237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7.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37C9F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829</w:t>
            </w:r>
          </w:p>
        </w:tc>
      </w:tr>
      <w:tr w:rsidR="00F61AD6" w:rsidRPr="004009F0" w14:paraId="6E06F37C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4737C2C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CASP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F76DC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55434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F855A" w14:textId="4E677E6C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BA6B6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G &gt; C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765DD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5.0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BAFA6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7.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E170C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441</w:t>
            </w:r>
          </w:p>
        </w:tc>
      </w:tr>
      <w:tr w:rsidR="00F61AD6" w:rsidRPr="004009F0" w14:paraId="30B1717C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BB7CADE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OPRM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E72FF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799971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EA45B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Missens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443D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A &gt; G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C15C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2.0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5C50E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6.2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593BC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160</w:t>
            </w:r>
          </w:p>
        </w:tc>
      </w:tr>
      <w:tr w:rsidR="00F61AD6" w:rsidRPr="004009F0" w14:paraId="74ECFFB5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25B61E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CRP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71204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2794521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AE10B" w14:textId="1635DBF4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848AD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C &gt; T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8DAFB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67.2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A9A0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71.5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91BD1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254</w:t>
            </w:r>
          </w:p>
        </w:tc>
      </w:tr>
      <w:tr w:rsidR="00F61AD6" w:rsidRPr="004009F0" w14:paraId="2D4F174A" w14:textId="77777777" w:rsidTr="00872509">
        <w:trPr>
          <w:trHeight w:val="448"/>
          <w:jc w:val="center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31ABA57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BDNF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B718C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626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FEECF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Missens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96B38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C &gt; T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30C1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8.9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4033C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9.7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CDAB5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918</w:t>
            </w:r>
          </w:p>
        </w:tc>
      </w:tr>
      <w:tr w:rsidR="00F61AD6" w:rsidRPr="004009F0" w14:paraId="6D6495B2" w14:textId="77777777" w:rsidTr="00872509">
        <w:trPr>
          <w:trHeight w:val="448"/>
          <w:jc w:val="center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E3D3AF0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i/>
                <w:iCs/>
                <w:szCs w:val="20"/>
              </w:rPr>
            </w:pPr>
            <w:r w:rsidRPr="004009F0">
              <w:rPr>
                <w:rFonts w:ascii="Times New Roman" w:hAnsi="Times New Roman"/>
                <w:i/>
                <w:iCs/>
                <w:szCs w:val="20"/>
              </w:rPr>
              <w:t>DPYD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AE6DA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67376798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6EE9F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Missens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3D10C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T &gt; A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BA1D15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.0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FA604E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7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4D7A96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&gt; 0.999</w:t>
            </w:r>
          </w:p>
        </w:tc>
      </w:tr>
      <w:tr w:rsidR="00F61AD6" w:rsidRPr="004009F0" w14:paraId="24ACD0C4" w14:textId="77777777" w:rsidTr="00872509">
        <w:trPr>
          <w:trHeight w:val="448"/>
          <w:jc w:val="center"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CFB94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0312E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2297595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F8563F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 xml:space="preserve">Missense 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1892E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T &gt; C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85877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1.4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6B443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11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6E1874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900</w:t>
            </w:r>
          </w:p>
        </w:tc>
      </w:tr>
      <w:tr w:rsidR="00F61AD6" w:rsidRPr="004009F0" w14:paraId="6E681496" w14:textId="77777777" w:rsidTr="00872509">
        <w:trPr>
          <w:trHeight w:val="448"/>
          <w:jc w:val="center"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4D1B2A4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BF0356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1801158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FD83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Missense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61431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C &gt; T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1526C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2.3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3E30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3.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69A192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801</w:t>
            </w:r>
          </w:p>
        </w:tc>
      </w:tr>
      <w:tr w:rsidR="00F61AD6" w:rsidRPr="004009F0" w14:paraId="12B17067" w14:textId="77777777" w:rsidTr="00872509">
        <w:trPr>
          <w:trHeight w:val="448"/>
          <w:jc w:val="center"/>
        </w:trPr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9EAA153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BB71C" w14:textId="77777777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rs3918290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C6B5C" w14:textId="68DC059C" w:rsidR="00F61AD6" w:rsidRPr="004009F0" w:rsidRDefault="00F61AD6" w:rsidP="00872509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Splice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F9F7B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C &gt; T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623A7" w14:textId="25BB5F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0</w:t>
            </w:r>
            <w:r w:rsidR="00FB1C0A" w:rsidRPr="004009F0">
              <w:rPr>
                <w:rFonts w:ascii="Times New Roman" w:hAnsi="Times New Roman"/>
                <w:szCs w:val="20"/>
                <w:vertAlign w:val="superscript"/>
              </w:rPr>
              <w:t>c</w:t>
            </w:r>
          </w:p>
        </w:tc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27BCA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397C0" w14:textId="77777777" w:rsidR="00F61AD6" w:rsidRPr="004009F0" w:rsidRDefault="00F61AD6" w:rsidP="00872509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4009F0">
              <w:rPr>
                <w:rFonts w:ascii="Times New Roman" w:hAnsi="Times New Roman"/>
                <w:szCs w:val="20"/>
              </w:rPr>
              <w:t>0.499</w:t>
            </w:r>
          </w:p>
        </w:tc>
      </w:tr>
    </w:tbl>
    <w:p w14:paraId="3AC4D9B6" w14:textId="7AD44A9C" w:rsidR="00F84EB0" w:rsidRPr="004009F0" w:rsidRDefault="00FB1C0A" w:rsidP="007921AF">
      <w:pPr>
        <w:rPr>
          <w:rFonts w:ascii="Times New Roman" w:hAnsi="Times New Roman"/>
          <w:color w:val="000000"/>
          <w:szCs w:val="21"/>
        </w:rPr>
      </w:pPr>
      <w:r w:rsidRPr="004009F0">
        <w:rPr>
          <w:rFonts w:ascii="Times New Roman" w:hAnsi="Times New Roman"/>
          <w:color w:val="000000"/>
          <w:szCs w:val="21"/>
          <w:vertAlign w:val="superscript"/>
        </w:rPr>
        <w:t>a</w:t>
      </w:r>
      <w:r w:rsidR="00F61AD6" w:rsidRPr="004009F0">
        <w:rPr>
          <w:rFonts w:ascii="Times New Roman" w:hAnsi="Times New Roman"/>
          <w:color w:val="000000"/>
          <w:szCs w:val="21"/>
        </w:rPr>
        <w:t xml:space="preserve"> from </w:t>
      </w:r>
      <w:proofErr w:type="spellStart"/>
      <w:r w:rsidR="00F61AD6" w:rsidRPr="004009F0">
        <w:rPr>
          <w:rFonts w:ascii="Times New Roman" w:hAnsi="Times New Roman"/>
          <w:color w:val="000000"/>
          <w:szCs w:val="21"/>
        </w:rPr>
        <w:t>dbSNP</w:t>
      </w:r>
      <w:proofErr w:type="spellEnd"/>
      <w:r w:rsidR="00F61AD6" w:rsidRPr="004009F0">
        <w:rPr>
          <w:rFonts w:ascii="Times New Roman" w:hAnsi="Times New Roman"/>
          <w:color w:val="000000"/>
          <w:szCs w:val="21"/>
        </w:rPr>
        <w:t xml:space="preserve"> </w:t>
      </w:r>
      <w:r w:rsidR="00F61AD6" w:rsidRPr="004009F0">
        <w:rPr>
          <w:rFonts w:ascii="Times New Roman" w:hAnsi="Times New Roman"/>
        </w:rPr>
        <w:t>1000 genomes European population, accessed on 31</w:t>
      </w:r>
      <w:r w:rsidR="00F61AD6" w:rsidRPr="004009F0">
        <w:rPr>
          <w:rFonts w:ascii="Times New Roman" w:hAnsi="Times New Roman"/>
          <w:vertAlign w:val="superscript"/>
        </w:rPr>
        <w:t>st</w:t>
      </w:r>
      <w:r w:rsidR="00F61AD6" w:rsidRPr="004009F0">
        <w:rPr>
          <w:rFonts w:ascii="Times New Roman" w:hAnsi="Times New Roman"/>
        </w:rPr>
        <w:t xml:space="preserve"> October 2022</w:t>
      </w:r>
      <w:r w:rsidR="00436894" w:rsidRPr="004009F0">
        <w:rPr>
          <w:rFonts w:ascii="Times New Roman" w:hAnsi="Times New Roman"/>
        </w:rPr>
        <w:t>;</w:t>
      </w:r>
      <w:r w:rsidR="00F61AD6" w:rsidRPr="004009F0">
        <w:rPr>
          <w:rFonts w:ascii="Times New Roman" w:hAnsi="Times New Roman"/>
        </w:rPr>
        <w:t xml:space="preserve"> </w:t>
      </w:r>
      <w:r w:rsidRPr="004009F0">
        <w:rPr>
          <w:rFonts w:ascii="Times New Roman" w:hAnsi="Times New Roman"/>
          <w:vertAlign w:val="superscript"/>
        </w:rPr>
        <w:t>b</w:t>
      </w:r>
      <w:r w:rsidR="00F61AD6" w:rsidRPr="004009F0">
        <w:rPr>
          <w:rFonts w:ascii="Times New Roman" w:hAnsi="Times New Roman"/>
        </w:rPr>
        <w:t xml:space="preserve"> FDR-corrected </w:t>
      </w:r>
      <w:r w:rsidR="00F61AD6" w:rsidRPr="00581DA3">
        <w:rPr>
          <w:rFonts w:ascii="Times New Roman" w:hAnsi="Times New Roman"/>
          <w:i/>
          <w:iCs/>
        </w:rPr>
        <w:t>P</w:t>
      </w:r>
      <w:r w:rsidR="005968F4">
        <w:rPr>
          <w:rFonts w:ascii="Times New Roman" w:hAnsi="Times New Roman"/>
        </w:rPr>
        <w:t xml:space="preserve"> </w:t>
      </w:r>
      <w:r w:rsidR="00F61AD6" w:rsidRPr="004009F0">
        <w:rPr>
          <w:rFonts w:ascii="Times New Roman" w:hAnsi="Times New Roman"/>
        </w:rPr>
        <w:t>values ranged from 0.92 to 1</w:t>
      </w:r>
      <w:r w:rsidR="00436894" w:rsidRPr="004009F0">
        <w:rPr>
          <w:rFonts w:ascii="Times New Roman" w:hAnsi="Times New Roman"/>
        </w:rPr>
        <w:t xml:space="preserve">; </w:t>
      </w:r>
      <w:r w:rsidRPr="004009F0">
        <w:rPr>
          <w:rFonts w:ascii="Times New Roman" w:hAnsi="Times New Roman"/>
          <w:vertAlign w:val="superscript"/>
        </w:rPr>
        <w:t>c</w:t>
      </w:r>
      <w:r w:rsidR="00436894" w:rsidRPr="004009F0">
        <w:rPr>
          <w:rFonts w:ascii="Times New Roman" w:hAnsi="Times New Roman"/>
        </w:rPr>
        <w:t xml:space="preserve"> non-polymorphic SNP.</w:t>
      </w:r>
    </w:p>
    <w:p w14:paraId="1CE89212" w14:textId="77777777" w:rsidR="00F61AD6" w:rsidRPr="004009F0" w:rsidRDefault="00F61AD6">
      <w:pPr>
        <w:spacing w:line="259" w:lineRule="auto"/>
        <w:rPr>
          <w:rFonts w:ascii="Times New Roman" w:hAnsi="Times New Roman"/>
          <w:color w:val="000000"/>
          <w:szCs w:val="21"/>
        </w:rPr>
      </w:pPr>
      <w:r w:rsidRPr="004009F0">
        <w:rPr>
          <w:rFonts w:ascii="Times New Roman" w:hAnsi="Times New Roman"/>
          <w:color w:val="000000"/>
          <w:szCs w:val="21"/>
        </w:rPr>
        <w:br w:type="page"/>
      </w:r>
    </w:p>
    <w:p w14:paraId="4D88B1E4" w14:textId="3D3F29C6" w:rsidR="00F84EB0" w:rsidRPr="004009F0" w:rsidRDefault="00F84EB0" w:rsidP="00F84EB0">
      <w:pPr>
        <w:spacing w:after="0"/>
        <w:rPr>
          <w:rFonts w:ascii="Times New Roman" w:hAnsi="Times New Roman"/>
          <w:color w:val="000000"/>
          <w:szCs w:val="21"/>
        </w:rPr>
      </w:pPr>
      <w:r w:rsidRPr="004009F0">
        <w:rPr>
          <w:rFonts w:ascii="Times New Roman" w:hAnsi="Times New Roman"/>
          <w:color w:val="000000"/>
          <w:szCs w:val="21"/>
        </w:rPr>
        <w:lastRenderedPageBreak/>
        <w:t>Supplementary Table 4: Change in logit (</w:t>
      </w:r>
      <w:r w:rsidR="00173C56" w:rsidRPr="004009F0">
        <w:rPr>
          <w:rFonts w:ascii="Times New Roman" w:hAnsi="Times New Roman"/>
          <w:color w:val="000000"/>
          <w:szCs w:val="21"/>
        </w:rPr>
        <w:t xml:space="preserve">95% confidence intervals, </w:t>
      </w:r>
      <w:r w:rsidRPr="00581DA3">
        <w:rPr>
          <w:rFonts w:ascii="Times New Roman" w:hAnsi="Times New Roman"/>
          <w:i/>
          <w:iCs/>
          <w:color w:val="000000"/>
          <w:szCs w:val="21"/>
        </w:rPr>
        <w:t>P</w:t>
      </w:r>
      <w:r w:rsidR="005968F4">
        <w:rPr>
          <w:rFonts w:ascii="Times New Roman" w:hAnsi="Times New Roman"/>
          <w:color w:val="000000"/>
          <w:szCs w:val="21"/>
        </w:rPr>
        <w:t xml:space="preserve"> </w:t>
      </w:r>
      <w:r w:rsidRPr="004009F0">
        <w:rPr>
          <w:rFonts w:ascii="Times New Roman" w:hAnsi="Times New Roman"/>
          <w:color w:val="000000"/>
          <w:szCs w:val="21"/>
        </w:rPr>
        <w:t xml:space="preserve">values) for each predictor identified in the logistic regression models of </w:t>
      </w:r>
      <w:r w:rsidR="00A7118F" w:rsidRPr="004009F0">
        <w:rPr>
          <w:rFonts w:ascii="Times New Roman" w:hAnsi="Times New Roman"/>
          <w:color w:val="000000"/>
          <w:szCs w:val="21"/>
        </w:rPr>
        <w:t>adverse e</w:t>
      </w:r>
      <w:r w:rsidR="0090186E" w:rsidRPr="004009F0">
        <w:rPr>
          <w:rFonts w:ascii="Times New Roman" w:hAnsi="Times New Roman"/>
          <w:color w:val="000000"/>
          <w:szCs w:val="21"/>
        </w:rPr>
        <w:t>vents</w:t>
      </w:r>
      <w:r w:rsidRPr="004009F0">
        <w:rPr>
          <w:rFonts w:ascii="Times New Roman" w:hAnsi="Times New Roman"/>
          <w:color w:val="000000"/>
          <w:szCs w:val="21"/>
        </w:rPr>
        <w:t xml:space="preserve">. Positive values indicate increased probability of </w:t>
      </w:r>
      <w:r w:rsidR="004F5439" w:rsidRPr="004009F0">
        <w:rPr>
          <w:rFonts w:ascii="Times New Roman" w:hAnsi="Times New Roman"/>
          <w:color w:val="000000"/>
          <w:szCs w:val="21"/>
        </w:rPr>
        <w:t>adverse event</w:t>
      </w:r>
      <w:r w:rsidRPr="004009F0">
        <w:rPr>
          <w:rFonts w:ascii="Times New Roman" w:hAnsi="Times New Roman"/>
          <w:color w:val="000000"/>
          <w:szCs w:val="21"/>
        </w:rPr>
        <w:t xml:space="preserve"> and negative values indicate decreased probability of </w:t>
      </w:r>
      <w:r w:rsidR="004F5439" w:rsidRPr="004009F0">
        <w:rPr>
          <w:rFonts w:ascii="Times New Roman" w:hAnsi="Times New Roman"/>
          <w:color w:val="000000"/>
          <w:szCs w:val="21"/>
        </w:rPr>
        <w:t>adverse event</w:t>
      </w:r>
      <w:r w:rsidRPr="004009F0">
        <w:rPr>
          <w:rFonts w:ascii="Times New Roman" w:hAnsi="Times New Roman"/>
          <w:color w:val="000000"/>
          <w:szCs w:val="21"/>
        </w:rPr>
        <w:t>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404"/>
        <w:gridCol w:w="962"/>
        <w:gridCol w:w="1100"/>
        <w:gridCol w:w="1099"/>
        <w:gridCol w:w="1108"/>
        <w:gridCol w:w="1137"/>
        <w:gridCol w:w="1247"/>
        <w:gridCol w:w="1125"/>
        <w:gridCol w:w="1253"/>
        <w:gridCol w:w="1081"/>
        <w:gridCol w:w="863"/>
        <w:gridCol w:w="1256"/>
        <w:gridCol w:w="1102"/>
      </w:tblGrid>
      <w:tr w:rsidR="001D2634" w:rsidRPr="004009F0" w14:paraId="566D374D" w14:textId="77777777" w:rsidTr="0056239C">
        <w:tc>
          <w:tcPr>
            <w:tcW w:w="1404" w:type="dxa"/>
            <w:shd w:val="clear" w:color="auto" w:fill="E7E6E6" w:themeFill="background2"/>
          </w:tcPr>
          <w:p w14:paraId="4D3A54B2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E7E6E6" w:themeFill="background2"/>
          </w:tcPr>
          <w:p w14:paraId="51D0161E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Overall GI toxicity</w:t>
            </w:r>
          </w:p>
        </w:tc>
        <w:tc>
          <w:tcPr>
            <w:tcW w:w="1100" w:type="dxa"/>
            <w:shd w:val="clear" w:color="auto" w:fill="E7E6E6" w:themeFill="background2"/>
          </w:tcPr>
          <w:p w14:paraId="36ED547E" w14:textId="2EAB639D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099" w:type="dxa"/>
            <w:shd w:val="clear" w:color="auto" w:fill="E7E6E6" w:themeFill="background2"/>
          </w:tcPr>
          <w:p w14:paraId="49CF2636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Nausea and / or vomiting</w:t>
            </w:r>
          </w:p>
        </w:tc>
        <w:tc>
          <w:tcPr>
            <w:tcW w:w="1108" w:type="dxa"/>
            <w:shd w:val="clear" w:color="auto" w:fill="E7E6E6" w:themeFill="background2"/>
          </w:tcPr>
          <w:p w14:paraId="2AF9C78D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Mucositis</w:t>
            </w:r>
          </w:p>
        </w:tc>
        <w:tc>
          <w:tcPr>
            <w:tcW w:w="1137" w:type="dxa"/>
            <w:shd w:val="clear" w:color="auto" w:fill="E7E6E6" w:themeFill="background2"/>
          </w:tcPr>
          <w:p w14:paraId="4B692F35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1247" w:type="dxa"/>
            <w:shd w:val="clear" w:color="auto" w:fill="E7E6E6" w:themeFill="background2"/>
          </w:tcPr>
          <w:p w14:paraId="1D44ECEE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Neuropathy</w:t>
            </w:r>
          </w:p>
        </w:tc>
        <w:tc>
          <w:tcPr>
            <w:tcW w:w="1125" w:type="dxa"/>
            <w:shd w:val="clear" w:color="auto" w:fill="E7E6E6" w:themeFill="background2"/>
          </w:tcPr>
          <w:p w14:paraId="784236C8" w14:textId="6319EE6A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Generali</w:t>
            </w:r>
            <w:r w:rsidR="00880645" w:rsidRPr="004009F0">
              <w:rPr>
                <w:rFonts w:ascii="Times New Roman" w:hAnsi="Times New Roman"/>
                <w:sz w:val="18"/>
                <w:szCs w:val="18"/>
              </w:rPr>
              <w:t>z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ed pain</w:t>
            </w:r>
          </w:p>
        </w:tc>
        <w:tc>
          <w:tcPr>
            <w:tcW w:w="1253" w:type="dxa"/>
            <w:shd w:val="clear" w:color="auto" w:fill="E7E6E6" w:themeFill="background2"/>
          </w:tcPr>
          <w:p w14:paraId="1F3C8C12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Neutropenia</w:t>
            </w:r>
          </w:p>
        </w:tc>
        <w:tc>
          <w:tcPr>
            <w:tcW w:w="1081" w:type="dxa"/>
            <w:shd w:val="clear" w:color="auto" w:fill="E7E6E6" w:themeFill="background2"/>
          </w:tcPr>
          <w:p w14:paraId="70D65A4A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Hand-foot syndrome</w:t>
            </w:r>
          </w:p>
        </w:tc>
        <w:tc>
          <w:tcPr>
            <w:tcW w:w="863" w:type="dxa"/>
            <w:shd w:val="clear" w:color="auto" w:fill="E7E6E6" w:themeFill="background2"/>
          </w:tcPr>
          <w:p w14:paraId="6A52BB39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Skin toxicity</w:t>
            </w:r>
          </w:p>
        </w:tc>
        <w:tc>
          <w:tcPr>
            <w:tcW w:w="1256" w:type="dxa"/>
            <w:shd w:val="clear" w:color="auto" w:fill="E7E6E6" w:themeFill="background2"/>
          </w:tcPr>
          <w:p w14:paraId="02E55ABE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Cardiotoxicity</w:t>
            </w:r>
          </w:p>
        </w:tc>
        <w:tc>
          <w:tcPr>
            <w:tcW w:w="1102" w:type="dxa"/>
            <w:shd w:val="clear" w:color="auto" w:fill="E7E6E6" w:themeFill="background2"/>
          </w:tcPr>
          <w:p w14:paraId="33D6E71E" w14:textId="77777777" w:rsidR="00F84EB0" w:rsidRPr="004009F0" w:rsidRDefault="00F84EB0" w:rsidP="00F84EB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Fatigue</w:t>
            </w:r>
          </w:p>
        </w:tc>
      </w:tr>
      <w:tr w:rsidR="001D2634" w:rsidRPr="004009F0" w14:paraId="049B86B4" w14:textId="77777777" w:rsidTr="0056239C">
        <w:tc>
          <w:tcPr>
            <w:tcW w:w="1404" w:type="dxa"/>
            <w:shd w:val="clear" w:color="auto" w:fill="E7E6E6" w:themeFill="background2"/>
          </w:tcPr>
          <w:p w14:paraId="7B06B07F" w14:textId="15970A4B" w:rsidR="004F25F0" w:rsidRPr="004009F0" w:rsidRDefault="004F25F0" w:rsidP="004F25F0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IL6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10499563 1 WT</w:t>
            </w:r>
          </w:p>
        </w:tc>
        <w:tc>
          <w:tcPr>
            <w:tcW w:w="962" w:type="dxa"/>
          </w:tcPr>
          <w:p w14:paraId="4AADDF2A" w14:textId="77777777" w:rsidR="004F25F0" w:rsidRPr="004009F0" w:rsidRDefault="004F25F0" w:rsidP="004F25F0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B571ECF" w14:textId="77777777" w:rsidR="004F25F0" w:rsidRPr="004009F0" w:rsidRDefault="004F25F0" w:rsidP="004F25F0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2845A8CB" w14:textId="1D82EC3E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.31 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t>-0.3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t xml:space="preserve">2.9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104)</w:t>
            </w:r>
          </w:p>
        </w:tc>
        <w:tc>
          <w:tcPr>
            <w:tcW w:w="1108" w:type="dxa"/>
          </w:tcPr>
          <w:p w14:paraId="13693310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5D8B2F2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2555C85B" w14:textId="77777777" w:rsidR="004F25F0" w:rsidRPr="004009F0" w:rsidRDefault="004F25F0" w:rsidP="004F25F0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6F407C0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ADA2F89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F5E6BFD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4461C537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5D7B5EE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6F6B5B54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0723B158" w14:textId="77777777" w:rsidTr="0056239C">
        <w:tc>
          <w:tcPr>
            <w:tcW w:w="1404" w:type="dxa"/>
            <w:shd w:val="clear" w:color="auto" w:fill="E7E6E6" w:themeFill="background2"/>
          </w:tcPr>
          <w:p w14:paraId="08660099" w14:textId="6D148DA2" w:rsidR="004F25F0" w:rsidRPr="004009F0" w:rsidRDefault="004F25F0" w:rsidP="004F25F0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IL6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10499563 2 WT</w:t>
            </w:r>
          </w:p>
        </w:tc>
        <w:tc>
          <w:tcPr>
            <w:tcW w:w="962" w:type="dxa"/>
          </w:tcPr>
          <w:p w14:paraId="4C319EF6" w14:textId="042DAC9D" w:rsidR="004F25F0" w:rsidRPr="004009F0" w:rsidRDefault="004F25F0" w:rsidP="004F25F0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6AC11BE" w14:textId="22DC9ADC" w:rsidR="004F25F0" w:rsidRPr="004009F0" w:rsidRDefault="004F25F0" w:rsidP="004F25F0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2317FB7" w14:textId="2870A3A8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0.32 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t>-1.2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t xml:space="preserve">1.8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678)</w:t>
            </w:r>
          </w:p>
        </w:tc>
        <w:tc>
          <w:tcPr>
            <w:tcW w:w="1108" w:type="dxa"/>
          </w:tcPr>
          <w:p w14:paraId="2FFD5338" w14:textId="1F15D016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46E469D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597C283" w14:textId="7967D2FB" w:rsidR="004F25F0" w:rsidRPr="004009F0" w:rsidRDefault="004F25F0" w:rsidP="004F25F0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A0DEE63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237F1ACB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E339484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7BD583AF" w14:textId="77777777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4929DAD1" w14:textId="0F9244D8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65BC62B5" w14:textId="7841CE3F" w:rsidR="004F25F0" w:rsidRPr="004009F0" w:rsidRDefault="004F25F0" w:rsidP="004F25F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46FB1203" w14:textId="77777777" w:rsidTr="0056239C">
        <w:tc>
          <w:tcPr>
            <w:tcW w:w="1404" w:type="dxa"/>
            <w:shd w:val="clear" w:color="auto" w:fill="E7E6E6" w:themeFill="background2"/>
          </w:tcPr>
          <w:p w14:paraId="343249FC" w14:textId="2AC7E48D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IL10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1800871 1 WT</w:t>
            </w:r>
          </w:p>
        </w:tc>
        <w:tc>
          <w:tcPr>
            <w:tcW w:w="962" w:type="dxa"/>
          </w:tcPr>
          <w:p w14:paraId="084D07A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E2ACFCF" w14:textId="281D06C0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0.32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>-0.5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 xml:space="preserve">1.1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420)</w:t>
            </w:r>
          </w:p>
        </w:tc>
        <w:tc>
          <w:tcPr>
            <w:tcW w:w="1099" w:type="dxa"/>
          </w:tcPr>
          <w:p w14:paraId="1B72F8A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24B9672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77B6DFC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DB4310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44CADCD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58746D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21B5E0C1" w14:textId="3DF49D6E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0.69 (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t xml:space="preserve">-2 to 3.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609)</w:t>
            </w:r>
          </w:p>
        </w:tc>
        <w:tc>
          <w:tcPr>
            <w:tcW w:w="863" w:type="dxa"/>
          </w:tcPr>
          <w:p w14:paraId="597C117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07B8169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3C48914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505E8EFD" w14:textId="77777777" w:rsidTr="0056239C">
        <w:tc>
          <w:tcPr>
            <w:tcW w:w="1404" w:type="dxa"/>
            <w:shd w:val="clear" w:color="auto" w:fill="E7E6E6" w:themeFill="background2"/>
          </w:tcPr>
          <w:p w14:paraId="4D1CB756" w14:textId="1630A4E1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IL10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1800871 2 WT</w:t>
            </w:r>
          </w:p>
        </w:tc>
        <w:tc>
          <w:tcPr>
            <w:tcW w:w="962" w:type="dxa"/>
          </w:tcPr>
          <w:p w14:paraId="61B23BF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DB3C894" w14:textId="16D8357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.92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>0.1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 xml:space="preserve">3.7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30)</w:t>
            </w:r>
          </w:p>
        </w:tc>
        <w:tc>
          <w:tcPr>
            <w:tcW w:w="1099" w:type="dxa"/>
          </w:tcPr>
          <w:p w14:paraId="452298A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5B48068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75304A0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5894E39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2EB9A7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039221E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182A42E7" w14:textId="03500D8B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39.57 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t xml:space="preserve">-15674 to 15753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6)</w:t>
            </w:r>
          </w:p>
        </w:tc>
        <w:tc>
          <w:tcPr>
            <w:tcW w:w="863" w:type="dxa"/>
          </w:tcPr>
          <w:p w14:paraId="2855580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6D1FFD8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7F4D37B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1CD9EACC" w14:textId="77777777" w:rsidTr="0056239C">
        <w:tc>
          <w:tcPr>
            <w:tcW w:w="1404" w:type="dxa"/>
            <w:shd w:val="clear" w:color="auto" w:fill="E7E6E6" w:themeFill="background2"/>
          </w:tcPr>
          <w:p w14:paraId="58E05226" w14:textId="3842BD7B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IL6R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8192284 1 WT</w:t>
            </w:r>
          </w:p>
        </w:tc>
        <w:tc>
          <w:tcPr>
            <w:tcW w:w="962" w:type="dxa"/>
          </w:tcPr>
          <w:p w14:paraId="30BC653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68451B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5D3FA5A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6DC3F9F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25A9A29" w14:textId="63E000C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3.27 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0.9 to 5.6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06)</w:t>
            </w:r>
          </w:p>
        </w:tc>
        <w:tc>
          <w:tcPr>
            <w:tcW w:w="1247" w:type="dxa"/>
          </w:tcPr>
          <w:p w14:paraId="38D8C76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F65755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225408D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0CE3DF6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1CFEF85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C8B089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7CD5458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12CBDFA5" w14:textId="77777777" w:rsidTr="0056239C">
        <w:tc>
          <w:tcPr>
            <w:tcW w:w="1404" w:type="dxa"/>
            <w:shd w:val="clear" w:color="auto" w:fill="E7E6E6" w:themeFill="background2"/>
          </w:tcPr>
          <w:p w14:paraId="2BB87F0C" w14:textId="0E59FC26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IL6R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8192284 2 WT</w:t>
            </w:r>
          </w:p>
        </w:tc>
        <w:tc>
          <w:tcPr>
            <w:tcW w:w="962" w:type="dxa"/>
          </w:tcPr>
          <w:p w14:paraId="5FEEC84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686FCC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639B363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547C3F2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3D8FFDE8" w14:textId="4A01D0CD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2.34 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0 to 4.7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48)</w:t>
            </w:r>
          </w:p>
        </w:tc>
        <w:tc>
          <w:tcPr>
            <w:tcW w:w="1247" w:type="dxa"/>
          </w:tcPr>
          <w:p w14:paraId="580C8A5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74241C5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2861508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385A8FE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055044E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36F0DA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066CB0E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6FE25DCC" w14:textId="77777777" w:rsidTr="0056239C">
        <w:tc>
          <w:tcPr>
            <w:tcW w:w="1404" w:type="dxa"/>
            <w:shd w:val="clear" w:color="auto" w:fill="E7E6E6" w:themeFill="background2"/>
          </w:tcPr>
          <w:p w14:paraId="42BFD7DD" w14:textId="4E94580D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TGFB1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1800469 1 WT</w:t>
            </w:r>
          </w:p>
        </w:tc>
        <w:tc>
          <w:tcPr>
            <w:tcW w:w="962" w:type="dxa"/>
          </w:tcPr>
          <w:p w14:paraId="54C90FE7" w14:textId="7D0AC723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.21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>0.1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 xml:space="preserve">2.3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28)</w:t>
            </w:r>
          </w:p>
        </w:tc>
        <w:tc>
          <w:tcPr>
            <w:tcW w:w="1100" w:type="dxa"/>
          </w:tcPr>
          <w:p w14:paraId="4073E9D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9DF67B3" w14:textId="0A924C0A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.03 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t>0.1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t xml:space="preserve">1.9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21)</w:t>
            </w:r>
          </w:p>
        </w:tc>
        <w:tc>
          <w:tcPr>
            <w:tcW w:w="1108" w:type="dxa"/>
          </w:tcPr>
          <w:p w14:paraId="4A9A228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62A9EF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7C20ECA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6239FB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6FB3937C" w14:textId="366C45E5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0.48 (</w:t>
            </w:r>
            <w:r w:rsidR="00BD006C" w:rsidRPr="004009F0">
              <w:rPr>
                <w:rFonts w:ascii="Times New Roman" w:hAnsi="Times New Roman"/>
                <w:sz w:val="18"/>
                <w:szCs w:val="18"/>
              </w:rPr>
              <w:t xml:space="preserve">-2.1 to 1.1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555)</w:t>
            </w:r>
          </w:p>
        </w:tc>
        <w:tc>
          <w:tcPr>
            <w:tcW w:w="1081" w:type="dxa"/>
          </w:tcPr>
          <w:p w14:paraId="572DF1F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18A926C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C41EFD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789B10D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674622BC" w14:textId="77777777" w:rsidTr="0056239C">
        <w:tc>
          <w:tcPr>
            <w:tcW w:w="1404" w:type="dxa"/>
            <w:shd w:val="clear" w:color="auto" w:fill="E7E6E6" w:themeFill="background2"/>
          </w:tcPr>
          <w:p w14:paraId="4097AC0F" w14:textId="03A2BE50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TGFB1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1800469 2 WT</w:t>
            </w:r>
          </w:p>
        </w:tc>
        <w:tc>
          <w:tcPr>
            <w:tcW w:w="962" w:type="dxa"/>
          </w:tcPr>
          <w:p w14:paraId="15B07F7D" w14:textId="577920E3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0.11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>-1.4 -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to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 xml:space="preserve">1.6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876)</w:t>
            </w:r>
          </w:p>
        </w:tc>
        <w:tc>
          <w:tcPr>
            <w:tcW w:w="1100" w:type="dxa"/>
          </w:tcPr>
          <w:p w14:paraId="2F178F3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5DD07CB" w14:textId="3586018D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.53 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t>0.1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EA240F" w:rsidRPr="004009F0">
              <w:rPr>
                <w:rFonts w:ascii="Times New Roman" w:hAnsi="Times New Roman"/>
                <w:sz w:val="18"/>
                <w:szCs w:val="18"/>
              </w:rPr>
              <w:t xml:space="preserve">3.2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61)</w:t>
            </w:r>
          </w:p>
        </w:tc>
        <w:tc>
          <w:tcPr>
            <w:tcW w:w="1108" w:type="dxa"/>
          </w:tcPr>
          <w:p w14:paraId="7B80CB0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6FA25B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158674B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2394F8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4BACB1DA" w14:textId="400A5D51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3.21 (</w:t>
            </w:r>
            <w:r w:rsidR="00BD006C" w:rsidRPr="004009F0">
              <w:rPr>
                <w:rFonts w:ascii="Times New Roman" w:hAnsi="Times New Roman"/>
                <w:sz w:val="18"/>
                <w:szCs w:val="18"/>
              </w:rPr>
              <w:t xml:space="preserve">1.2 to 5.2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01)</w:t>
            </w:r>
          </w:p>
        </w:tc>
        <w:tc>
          <w:tcPr>
            <w:tcW w:w="1081" w:type="dxa"/>
          </w:tcPr>
          <w:p w14:paraId="3B2FE0C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6CFBB7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5A57976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6D5815B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2AE9FDB2" w14:textId="77777777" w:rsidTr="0056239C">
        <w:tc>
          <w:tcPr>
            <w:tcW w:w="1404" w:type="dxa"/>
            <w:shd w:val="clear" w:color="auto" w:fill="E7E6E6" w:themeFill="background2"/>
          </w:tcPr>
          <w:p w14:paraId="359C2884" w14:textId="282474F1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TLR4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4986790 1 WT</w:t>
            </w:r>
          </w:p>
        </w:tc>
        <w:tc>
          <w:tcPr>
            <w:tcW w:w="962" w:type="dxa"/>
          </w:tcPr>
          <w:p w14:paraId="42CB2D2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7907C9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4D08D957" w14:textId="58DCA429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17.56 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t>-2928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t xml:space="preserve">2893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0)</w:t>
            </w:r>
          </w:p>
        </w:tc>
        <w:tc>
          <w:tcPr>
            <w:tcW w:w="1108" w:type="dxa"/>
          </w:tcPr>
          <w:p w14:paraId="6786BDB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3727F60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13167CB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0BBD40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20C1A59A" w14:textId="6A9D7BFB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20.74 (</w:t>
            </w:r>
            <w:r w:rsidR="00BD006C" w:rsidRPr="004009F0">
              <w:rPr>
                <w:rFonts w:ascii="Times New Roman" w:hAnsi="Times New Roman"/>
                <w:sz w:val="18"/>
                <w:szCs w:val="18"/>
              </w:rPr>
              <w:t xml:space="preserve">-7933 to 7892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6)</w:t>
            </w:r>
          </w:p>
        </w:tc>
        <w:tc>
          <w:tcPr>
            <w:tcW w:w="1081" w:type="dxa"/>
          </w:tcPr>
          <w:p w14:paraId="3FFAB9FF" w14:textId="556896BE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82.13 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t xml:space="preserve">-16207 to 162343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2)</w:t>
            </w:r>
          </w:p>
        </w:tc>
        <w:tc>
          <w:tcPr>
            <w:tcW w:w="863" w:type="dxa"/>
          </w:tcPr>
          <w:p w14:paraId="10BE363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6C31C55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4C6DC9F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285DA6E3" w14:textId="77777777" w:rsidTr="0056239C">
        <w:tc>
          <w:tcPr>
            <w:tcW w:w="1404" w:type="dxa"/>
            <w:shd w:val="clear" w:color="auto" w:fill="E7E6E6" w:themeFill="background2"/>
          </w:tcPr>
          <w:p w14:paraId="53EC6495" w14:textId="6783B98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TLR4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4986790 2 WT</w:t>
            </w:r>
          </w:p>
        </w:tc>
        <w:tc>
          <w:tcPr>
            <w:tcW w:w="962" w:type="dxa"/>
          </w:tcPr>
          <w:p w14:paraId="2EDB824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621584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8435828" w14:textId="485434E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15.85 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t>-2927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t xml:space="preserve">2895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1)</w:t>
            </w:r>
          </w:p>
        </w:tc>
        <w:tc>
          <w:tcPr>
            <w:tcW w:w="1108" w:type="dxa"/>
          </w:tcPr>
          <w:p w14:paraId="0A99C64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8578FA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622E733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2B073A1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4F4C1271" w14:textId="4D48228A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21.11 (</w:t>
            </w:r>
            <w:r w:rsidR="00BD006C" w:rsidRPr="004009F0">
              <w:rPr>
                <w:rFonts w:ascii="Times New Roman" w:hAnsi="Times New Roman"/>
                <w:sz w:val="18"/>
                <w:szCs w:val="18"/>
              </w:rPr>
              <w:t xml:space="preserve">-7934 to 7891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6)</w:t>
            </w:r>
          </w:p>
        </w:tc>
        <w:tc>
          <w:tcPr>
            <w:tcW w:w="1081" w:type="dxa"/>
          </w:tcPr>
          <w:p w14:paraId="346C5896" w14:textId="5DE6B21D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43.59 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t xml:space="preserve">-159349 to 159262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9)</w:t>
            </w:r>
          </w:p>
        </w:tc>
        <w:tc>
          <w:tcPr>
            <w:tcW w:w="863" w:type="dxa"/>
          </w:tcPr>
          <w:p w14:paraId="3B8F3CA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0117659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79A0C97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5B1E7ED1" w14:textId="77777777" w:rsidTr="0056239C">
        <w:tc>
          <w:tcPr>
            <w:tcW w:w="1404" w:type="dxa"/>
            <w:shd w:val="clear" w:color="auto" w:fill="E7E6E6" w:themeFill="background2"/>
          </w:tcPr>
          <w:p w14:paraId="6DE6EC12" w14:textId="6F0D366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MD2</w:t>
            </w:r>
            <w:r w:rsidR="00EC0AC9"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EC0AC9"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EC0AC9"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LY96</w:t>
            </w:r>
            <w:r w:rsidR="00EC0AC9" w:rsidRPr="004009F0">
              <w:rPr>
                <w:rFonts w:ascii="Times New Roman" w:hAnsi="Times New Roman"/>
                <w:sz w:val="18"/>
                <w:szCs w:val="18"/>
              </w:rPr>
              <w:t>)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11466004 2 WT</w:t>
            </w:r>
          </w:p>
        </w:tc>
        <w:tc>
          <w:tcPr>
            <w:tcW w:w="962" w:type="dxa"/>
          </w:tcPr>
          <w:p w14:paraId="4EFB5D5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C395EC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5FF5AF4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6F529028" w14:textId="2BB4C45E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5.65 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-2384 to 2415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0)</w:t>
            </w:r>
          </w:p>
        </w:tc>
        <w:tc>
          <w:tcPr>
            <w:tcW w:w="1137" w:type="dxa"/>
          </w:tcPr>
          <w:p w14:paraId="4D714C6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0E8D37F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5AA957D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2D9CEEF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788925B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4079CEF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1C0533E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0EA49616" w14:textId="41E844B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16.43 (</w:t>
            </w:r>
            <w:r w:rsidR="00273B9A" w:rsidRPr="004009F0">
              <w:rPr>
                <w:rFonts w:ascii="Times New Roman" w:hAnsi="Times New Roman"/>
                <w:sz w:val="18"/>
                <w:szCs w:val="18"/>
              </w:rPr>
              <w:t xml:space="preserve">-3800 to 3833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3)</w:t>
            </w:r>
          </w:p>
        </w:tc>
      </w:tr>
      <w:tr w:rsidR="001D2634" w:rsidRPr="004009F0" w14:paraId="09D97186" w14:textId="77777777" w:rsidTr="0056239C">
        <w:tc>
          <w:tcPr>
            <w:tcW w:w="1404" w:type="dxa"/>
            <w:shd w:val="clear" w:color="auto" w:fill="E7E6E6" w:themeFill="background2"/>
          </w:tcPr>
          <w:p w14:paraId="147A7BC6" w14:textId="086718B8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CASP5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554344 1 WT</w:t>
            </w:r>
          </w:p>
        </w:tc>
        <w:tc>
          <w:tcPr>
            <w:tcW w:w="962" w:type="dxa"/>
          </w:tcPr>
          <w:p w14:paraId="39EB224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C8E3B2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4781418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44BCC95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985DA6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F17ED7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3FED95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2E47490" w14:textId="54074836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3.78 (</w:t>
            </w:r>
            <w:r w:rsidR="00BD006C" w:rsidRPr="004009F0">
              <w:rPr>
                <w:rFonts w:ascii="Times New Roman" w:hAnsi="Times New Roman"/>
                <w:sz w:val="18"/>
                <w:szCs w:val="18"/>
              </w:rPr>
              <w:t xml:space="preserve">-6.8 to -0.7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14)</w:t>
            </w:r>
          </w:p>
        </w:tc>
        <w:tc>
          <w:tcPr>
            <w:tcW w:w="1081" w:type="dxa"/>
          </w:tcPr>
          <w:p w14:paraId="0158744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970C77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36A00E1F" w14:textId="75706451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1.11 (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t xml:space="preserve">-3.4 to 1.2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327)</w:t>
            </w:r>
          </w:p>
        </w:tc>
        <w:tc>
          <w:tcPr>
            <w:tcW w:w="1102" w:type="dxa"/>
          </w:tcPr>
          <w:p w14:paraId="354A98E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235694C6" w14:textId="77777777" w:rsidTr="0056239C">
        <w:tc>
          <w:tcPr>
            <w:tcW w:w="1404" w:type="dxa"/>
            <w:shd w:val="clear" w:color="auto" w:fill="E7E6E6" w:themeFill="background2"/>
          </w:tcPr>
          <w:p w14:paraId="349DB9BA" w14:textId="17A9D58B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CASP5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554344 2 WT</w:t>
            </w:r>
          </w:p>
        </w:tc>
        <w:tc>
          <w:tcPr>
            <w:tcW w:w="962" w:type="dxa"/>
          </w:tcPr>
          <w:p w14:paraId="21EAEA8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C338A8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7056C00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4B10A11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5801723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4A88311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5CF987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68190304" w14:textId="5C0FE8D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2.43 (</w:t>
            </w:r>
            <w:r w:rsidR="00BD006C" w:rsidRPr="004009F0">
              <w:rPr>
                <w:rFonts w:ascii="Times New Roman" w:hAnsi="Times New Roman"/>
                <w:sz w:val="18"/>
                <w:szCs w:val="18"/>
              </w:rPr>
              <w:t xml:space="preserve">-4.7 to -0.2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30)</w:t>
            </w:r>
          </w:p>
        </w:tc>
        <w:tc>
          <w:tcPr>
            <w:tcW w:w="1081" w:type="dxa"/>
          </w:tcPr>
          <w:p w14:paraId="22959EF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1008D3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6D36AA95" w14:textId="6860B446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2.20 (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t xml:space="preserve">-4.4 to 0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44)</w:t>
            </w:r>
          </w:p>
        </w:tc>
        <w:tc>
          <w:tcPr>
            <w:tcW w:w="1102" w:type="dxa"/>
          </w:tcPr>
          <w:p w14:paraId="653AFF0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52BC0D58" w14:textId="77777777" w:rsidTr="0056239C">
        <w:tc>
          <w:tcPr>
            <w:tcW w:w="1404" w:type="dxa"/>
            <w:shd w:val="clear" w:color="auto" w:fill="E7E6E6" w:themeFill="background2"/>
          </w:tcPr>
          <w:p w14:paraId="28215FC0" w14:textId="7B29F7AF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BDNF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6265 1 WT</w:t>
            </w:r>
          </w:p>
        </w:tc>
        <w:tc>
          <w:tcPr>
            <w:tcW w:w="962" w:type="dxa"/>
          </w:tcPr>
          <w:p w14:paraId="23631A0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BEB1B4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758208E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189C297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39EE650F" w14:textId="6B91B7FA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18.65 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-3302 to 326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1)</w:t>
            </w:r>
          </w:p>
        </w:tc>
        <w:tc>
          <w:tcPr>
            <w:tcW w:w="1247" w:type="dxa"/>
          </w:tcPr>
          <w:p w14:paraId="09A7D33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65E5B2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6CDC3BF6" w14:textId="5E8D17CB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12.18 (</w:t>
            </w:r>
            <w:r w:rsidR="00BD006C" w:rsidRPr="004009F0">
              <w:rPr>
                <w:rFonts w:ascii="Times New Roman" w:hAnsi="Times New Roman"/>
                <w:sz w:val="18"/>
                <w:szCs w:val="18"/>
              </w:rPr>
              <w:t xml:space="preserve">-3513 to 3538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5)</w:t>
            </w:r>
          </w:p>
        </w:tc>
        <w:tc>
          <w:tcPr>
            <w:tcW w:w="1081" w:type="dxa"/>
          </w:tcPr>
          <w:p w14:paraId="57F5472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77B8581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6188D3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26EFA5E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3865866A" w14:textId="77777777" w:rsidTr="0056239C">
        <w:tc>
          <w:tcPr>
            <w:tcW w:w="1404" w:type="dxa"/>
            <w:shd w:val="clear" w:color="auto" w:fill="E7E6E6" w:themeFill="background2"/>
          </w:tcPr>
          <w:p w14:paraId="7F51A1D5" w14:textId="1A86329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BDNF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6265 2 WT</w:t>
            </w:r>
          </w:p>
        </w:tc>
        <w:tc>
          <w:tcPr>
            <w:tcW w:w="962" w:type="dxa"/>
          </w:tcPr>
          <w:p w14:paraId="79BA5E6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7DC3FF7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632C49A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35135CC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2DAD320" w14:textId="1548B8A3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17.16 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-3300 to 3266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2)</w:t>
            </w:r>
          </w:p>
        </w:tc>
        <w:tc>
          <w:tcPr>
            <w:tcW w:w="1247" w:type="dxa"/>
          </w:tcPr>
          <w:p w14:paraId="5FE2392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4B6A44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6DC8B984" w14:textId="05CEDF68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15.2 (</w:t>
            </w:r>
            <w:r w:rsidR="00BD006C" w:rsidRPr="004009F0">
              <w:rPr>
                <w:rFonts w:ascii="Times New Roman" w:hAnsi="Times New Roman"/>
                <w:sz w:val="18"/>
                <w:szCs w:val="18"/>
              </w:rPr>
              <w:t xml:space="preserve">-3510 to 3541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3)</w:t>
            </w:r>
          </w:p>
        </w:tc>
        <w:tc>
          <w:tcPr>
            <w:tcW w:w="1081" w:type="dxa"/>
          </w:tcPr>
          <w:p w14:paraId="4881DD9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91F8FC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0ADC750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46835BC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29A89229" w14:textId="77777777" w:rsidTr="0056239C">
        <w:tc>
          <w:tcPr>
            <w:tcW w:w="1404" w:type="dxa"/>
            <w:shd w:val="clear" w:color="auto" w:fill="E7E6E6" w:themeFill="background2"/>
          </w:tcPr>
          <w:p w14:paraId="54BFE793" w14:textId="6BD521D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DPYD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67376798 2 WT</w:t>
            </w:r>
          </w:p>
        </w:tc>
        <w:tc>
          <w:tcPr>
            <w:tcW w:w="962" w:type="dxa"/>
          </w:tcPr>
          <w:p w14:paraId="6123E13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88413F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DFF80F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0E02619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0C668EA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557AC03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12C858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040C32F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630BDEC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96F841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62A43F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3E7F0326" w14:textId="57024E20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18.2 (</w:t>
            </w:r>
            <w:r w:rsidR="00273B9A" w:rsidRPr="004009F0">
              <w:rPr>
                <w:rFonts w:ascii="Times New Roman" w:hAnsi="Times New Roman"/>
                <w:sz w:val="18"/>
                <w:szCs w:val="18"/>
              </w:rPr>
              <w:t xml:space="preserve">-4473 to 4510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3)</w:t>
            </w:r>
          </w:p>
        </w:tc>
      </w:tr>
      <w:tr w:rsidR="001D2634" w:rsidRPr="004009F0" w14:paraId="25F655BE" w14:textId="77777777" w:rsidTr="0056239C">
        <w:tc>
          <w:tcPr>
            <w:tcW w:w="1404" w:type="dxa"/>
            <w:shd w:val="clear" w:color="auto" w:fill="E7E6E6" w:themeFill="background2"/>
          </w:tcPr>
          <w:p w14:paraId="6424D242" w14:textId="5246A5B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DPYD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2297595 1 WT</w:t>
            </w:r>
          </w:p>
        </w:tc>
        <w:tc>
          <w:tcPr>
            <w:tcW w:w="962" w:type="dxa"/>
          </w:tcPr>
          <w:p w14:paraId="73A318D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2FC313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2FF9E23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2068A89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6A1829FA" w14:textId="1B07245F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35.58 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-4607 to 4679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88)</w:t>
            </w:r>
          </w:p>
        </w:tc>
        <w:tc>
          <w:tcPr>
            <w:tcW w:w="1247" w:type="dxa"/>
          </w:tcPr>
          <w:p w14:paraId="3C0F517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32B4D61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5E85E90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2488B2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440E3A9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0E9B4C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50C80F0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36B31203" w14:textId="77777777" w:rsidTr="0056239C">
        <w:tc>
          <w:tcPr>
            <w:tcW w:w="1404" w:type="dxa"/>
            <w:shd w:val="clear" w:color="auto" w:fill="E7E6E6" w:themeFill="background2"/>
          </w:tcPr>
          <w:p w14:paraId="7D664231" w14:textId="6B2BB6A3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i/>
                <w:iCs/>
                <w:sz w:val="18"/>
                <w:szCs w:val="18"/>
              </w:rPr>
              <w:t>DPYD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, rs2297595 2 WT</w:t>
            </w:r>
          </w:p>
        </w:tc>
        <w:tc>
          <w:tcPr>
            <w:tcW w:w="962" w:type="dxa"/>
          </w:tcPr>
          <w:p w14:paraId="57063C5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546079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A9CE20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3F96E6C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B212748" w14:textId="640F56BE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35.09 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-4608 to 4678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88)</w:t>
            </w:r>
          </w:p>
        </w:tc>
        <w:tc>
          <w:tcPr>
            <w:tcW w:w="1247" w:type="dxa"/>
          </w:tcPr>
          <w:p w14:paraId="61ECC2B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52F6738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53BA800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34CE1D5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247ED5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C69FE6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095255D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25809368" w14:textId="77777777" w:rsidTr="0056239C">
        <w:tc>
          <w:tcPr>
            <w:tcW w:w="1404" w:type="dxa"/>
            <w:shd w:val="clear" w:color="auto" w:fill="E7E6E6" w:themeFill="background2"/>
          </w:tcPr>
          <w:p w14:paraId="519069B5" w14:textId="6AEE468F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Treatment hospital, Royal Adelaide Hospital</w:t>
            </w:r>
          </w:p>
        </w:tc>
        <w:tc>
          <w:tcPr>
            <w:tcW w:w="962" w:type="dxa"/>
          </w:tcPr>
          <w:p w14:paraId="2C34211B" w14:textId="19765E9E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0.92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>-1.8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 xml:space="preserve">0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46)</w:t>
            </w:r>
          </w:p>
        </w:tc>
        <w:tc>
          <w:tcPr>
            <w:tcW w:w="1100" w:type="dxa"/>
          </w:tcPr>
          <w:p w14:paraId="66E6CA98" w14:textId="7C051EA1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0.8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>-1.6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 xml:space="preserve">0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55)</w:t>
            </w:r>
          </w:p>
        </w:tc>
        <w:tc>
          <w:tcPr>
            <w:tcW w:w="1099" w:type="dxa"/>
          </w:tcPr>
          <w:p w14:paraId="3EF7157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2800484F" w14:textId="7BADF38B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1.65 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-2.5 to 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br/>
              <w:t xml:space="preserve">-0.9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&lt;0.0001)</w:t>
            </w:r>
          </w:p>
        </w:tc>
        <w:tc>
          <w:tcPr>
            <w:tcW w:w="1137" w:type="dxa"/>
          </w:tcPr>
          <w:p w14:paraId="2DE2C7C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701614C5" w14:textId="6956CD9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1.76 (</w:t>
            </w:r>
            <w:r w:rsidR="00C77C60" w:rsidRPr="004009F0">
              <w:rPr>
                <w:rFonts w:ascii="Times New Roman" w:hAnsi="Times New Roman"/>
                <w:sz w:val="18"/>
                <w:szCs w:val="18"/>
              </w:rPr>
              <w:t xml:space="preserve">-3.2 to -0.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12)</w:t>
            </w:r>
          </w:p>
        </w:tc>
        <w:tc>
          <w:tcPr>
            <w:tcW w:w="1125" w:type="dxa"/>
          </w:tcPr>
          <w:p w14:paraId="1A27CBB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03BF18F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52D0A9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BFBA39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3FC07B54" w14:textId="0A458E0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18.47 (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t xml:space="preserve">-2862 to 2826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0)</w:t>
            </w:r>
          </w:p>
        </w:tc>
        <w:tc>
          <w:tcPr>
            <w:tcW w:w="1102" w:type="dxa"/>
          </w:tcPr>
          <w:p w14:paraId="56480F52" w14:textId="4EB390D8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1.7 (</w:t>
            </w:r>
            <w:r w:rsidR="00273B9A" w:rsidRPr="004009F0">
              <w:rPr>
                <w:rFonts w:ascii="Times New Roman" w:hAnsi="Times New Roman"/>
                <w:sz w:val="18"/>
                <w:szCs w:val="18"/>
              </w:rPr>
              <w:t xml:space="preserve">-2.7 to -0.7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004)</w:t>
            </w:r>
          </w:p>
        </w:tc>
      </w:tr>
      <w:tr w:rsidR="001D2634" w:rsidRPr="004009F0" w14:paraId="6AFEE4F6" w14:textId="77777777" w:rsidTr="0056239C">
        <w:tc>
          <w:tcPr>
            <w:tcW w:w="1404" w:type="dxa"/>
            <w:shd w:val="clear" w:color="auto" w:fill="E7E6E6" w:themeFill="background2"/>
          </w:tcPr>
          <w:p w14:paraId="3BEBF6CC" w14:textId="77777777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Colorectal cancer</w:t>
            </w:r>
          </w:p>
        </w:tc>
        <w:tc>
          <w:tcPr>
            <w:tcW w:w="962" w:type="dxa"/>
          </w:tcPr>
          <w:p w14:paraId="6667C80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6708450" w14:textId="0113C01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.57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>0.8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 xml:space="preserve">2.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001)</w:t>
            </w:r>
          </w:p>
        </w:tc>
        <w:tc>
          <w:tcPr>
            <w:tcW w:w="1099" w:type="dxa"/>
          </w:tcPr>
          <w:p w14:paraId="1590C28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6D82E01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50DB137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7F879379" w14:textId="47AD68D7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4.3 (</w:t>
            </w:r>
            <w:r w:rsidR="00C77C60" w:rsidRPr="004009F0">
              <w:rPr>
                <w:rFonts w:ascii="Times New Roman" w:hAnsi="Times New Roman"/>
                <w:sz w:val="18"/>
                <w:szCs w:val="18"/>
              </w:rPr>
              <w:t xml:space="preserve">2.8 to 5.8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&lt;0.0001)</w:t>
            </w:r>
          </w:p>
        </w:tc>
        <w:tc>
          <w:tcPr>
            <w:tcW w:w="1125" w:type="dxa"/>
          </w:tcPr>
          <w:p w14:paraId="0F318CD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7AF4953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140DC7B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FB34B7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4C63C0F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29EFAE4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6D269EDD" w14:textId="77777777" w:rsidTr="0056239C">
        <w:tc>
          <w:tcPr>
            <w:tcW w:w="1404" w:type="dxa"/>
            <w:shd w:val="clear" w:color="auto" w:fill="E7E6E6" w:themeFill="background2"/>
          </w:tcPr>
          <w:p w14:paraId="4FA2B085" w14:textId="77777777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962" w:type="dxa"/>
          </w:tcPr>
          <w:p w14:paraId="2F5AC19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7C1D7E8" w14:textId="48395DD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0.92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>-0.6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735DCE" w:rsidRPr="004009F0">
              <w:rPr>
                <w:rFonts w:ascii="Times New Roman" w:hAnsi="Times New Roman"/>
                <w:sz w:val="18"/>
                <w:szCs w:val="18"/>
              </w:rPr>
              <w:t xml:space="preserve">2.5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237)</w:t>
            </w:r>
          </w:p>
        </w:tc>
        <w:tc>
          <w:tcPr>
            <w:tcW w:w="1099" w:type="dxa"/>
          </w:tcPr>
          <w:p w14:paraId="7284CA8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6B598DE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65A6BFF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49208010" w14:textId="45C406FB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2.12 (</w:t>
            </w:r>
            <w:r w:rsidR="00C77C60" w:rsidRPr="004009F0">
              <w:rPr>
                <w:rFonts w:ascii="Times New Roman" w:hAnsi="Times New Roman"/>
                <w:sz w:val="18"/>
                <w:szCs w:val="18"/>
              </w:rPr>
              <w:t xml:space="preserve">0.3 to 3.9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17)</w:t>
            </w:r>
          </w:p>
        </w:tc>
        <w:tc>
          <w:tcPr>
            <w:tcW w:w="1125" w:type="dxa"/>
          </w:tcPr>
          <w:p w14:paraId="7EDDCB4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1DCBC74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2DA96F2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818E12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4D82C71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2D1DD95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79341CFC" w14:textId="77777777" w:rsidTr="0056239C">
        <w:tc>
          <w:tcPr>
            <w:tcW w:w="1404" w:type="dxa"/>
            <w:shd w:val="clear" w:color="auto" w:fill="E7E6E6" w:themeFill="background2"/>
          </w:tcPr>
          <w:p w14:paraId="7DA96517" w14:textId="5A7101B2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5-FU+ chemotherapy</w:t>
            </w:r>
          </w:p>
        </w:tc>
        <w:tc>
          <w:tcPr>
            <w:tcW w:w="962" w:type="dxa"/>
          </w:tcPr>
          <w:p w14:paraId="6698174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73C18BE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632114F4" w14:textId="14623157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072DAE2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7E7FF6DF" w14:textId="64968F0D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1.66 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0.1 to 3.2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28)</w:t>
            </w:r>
          </w:p>
        </w:tc>
        <w:tc>
          <w:tcPr>
            <w:tcW w:w="1247" w:type="dxa"/>
          </w:tcPr>
          <w:p w14:paraId="0E2EB2E4" w14:textId="77A9B6EF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4.44 (</w:t>
            </w:r>
            <w:r w:rsidR="00C77C60" w:rsidRPr="004009F0">
              <w:rPr>
                <w:rFonts w:ascii="Times New Roman" w:hAnsi="Times New Roman"/>
                <w:sz w:val="18"/>
                <w:szCs w:val="18"/>
              </w:rPr>
              <w:t xml:space="preserve">2.4 to 6.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&lt;0.0001)</w:t>
            </w:r>
          </w:p>
        </w:tc>
        <w:tc>
          <w:tcPr>
            <w:tcW w:w="1125" w:type="dxa"/>
          </w:tcPr>
          <w:p w14:paraId="30917B45" w14:textId="50307DF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6.99 </w:t>
            </w:r>
            <w:r w:rsidR="0050280B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50280B" w:rsidRPr="004009F0">
              <w:rPr>
                <w:rFonts w:ascii="Times New Roman" w:hAnsi="Times New Roman"/>
                <w:sz w:val="18"/>
                <w:szCs w:val="18"/>
              </w:rPr>
              <w:t xml:space="preserve">-2660 to 269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0)</w:t>
            </w:r>
          </w:p>
        </w:tc>
        <w:tc>
          <w:tcPr>
            <w:tcW w:w="1253" w:type="dxa"/>
          </w:tcPr>
          <w:p w14:paraId="5832C08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2E102F24" w14:textId="7C12F1D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38.37 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t xml:space="preserve">-16103 to 16026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6)</w:t>
            </w:r>
          </w:p>
        </w:tc>
        <w:tc>
          <w:tcPr>
            <w:tcW w:w="863" w:type="dxa"/>
          </w:tcPr>
          <w:p w14:paraId="3DED51D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5469962C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71B2F37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1DE93DE3" w14:textId="77777777" w:rsidTr="0056239C">
        <w:tc>
          <w:tcPr>
            <w:tcW w:w="1404" w:type="dxa"/>
            <w:shd w:val="clear" w:color="auto" w:fill="E7E6E6" w:themeFill="background2"/>
          </w:tcPr>
          <w:p w14:paraId="5F48E542" w14:textId="13EC5BCA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Capecitabine chemotherapy</w:t>
            </w:r>
          </w:p>
        </w:tc>
        <w:tc>
          <w:tcPr>
            <w:tcW w:w="962" w:type="dxa"/>
          </w:tcPr>
          <w:p w14:paraId="0A8FFC9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0DA81C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69B277DA" w14:textId="56C81641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7EACD2F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7272A39" w14:textId="2CD01AB5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0.19 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-2.9 to 2.5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891)</w:t>
            </w:r>
          </w:p>
        </w:tc>
        <w:tc>
          <w:tcPr>
            <w:tcW w:w="1247" w:type="dxa"/>
          </w:tcPr>
          <w:p w14:paraId="448B9F5A" w14:textId="09EB537A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2.24 (</w:t>
            </w:r>
            <w:r w:rsidR="00C77C60" w:rsidRPr="004009F0">
              <w:rPr>
                <w:rFonts w:ascii="Times New Roman" w:hAnsi="Times New Roman"/>
                <w:sz w:val="18"/>
                <w:szCs w:val="18"/>
              </w:rPr>
              <w:t xml:space="preserve">0.4 to 4.1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16)</w:t>
            </w:r>
          </w:p>
        </w:tc>
        <w:tc>
          <w:tcPr>
            <w:tcW w:w="1125" w:type="dxa"/>
          </w:tcPr>
          <w:p w14:paraId="3B6D26F2" w14:textId="1753635A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6.86 </w:t>
            </w:r>
            <w:r w:rsidR="0050280B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50280B" w:rsidRPr="004009F0">
              <w:rPr>
                <w:rFonts w:ascii="Times New Roman" w:hAnsi="Times New Roman"/>
                <w:sz w:val="18"/>
                <w:szCs w:val="18"/>
              </w:rPr>
              <w:t xml:space="preserve">-2660 to 269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0)</w:t>
            </w:r>
          </w:p>
        </w:tc>
        <w:tc>
          <w:tcPr>
            <w:tcW w:w="1253" w:type="dxa"/>
          </w:tcPr>
          <w:p w14:paraId="657BF74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FCAC8DE" w14:textId="30D6CD00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19.43 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4C40C5" w:rsidRPr="004009F0">
              <w:rPr>
                <w:rFonts w:ascii="Times New Roman" w:hAnsi="Times New Roman"/>
                <w:sz w:val="18"/>
                <w:szCs w:val="18"/>
              </w:rPr>
              <w:t xml:space="preserve">-10476 to 10515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997)</w:t>
            </w:r>
          </w:p>
        </w:tc>
        <w:tc>
          <w:tcPr>
            <w:tcW w:w="863" w:type="dxa"/>
          </w:tcPr>
          <w:p w14:paraId="0188D79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9C2DD9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43BBFD1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441B138C" w14:textId="77777777" w:rsidTr="0056239C">
        <w:tc>
          <w:tcPr>
            <w:tcW w:w="1404" w:type="dxa"/>
            <w:shd w:val="clear" w:color="auto" w:fill="E7E6E6" w:themeFill="background2"/>
          </w:tcPr>
          <w:p w14:paraId="622F91DC" w14:textId="750D6DF8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Age at treatment</w:t>
            </w:r>
          </w:p>
        </w:tc>
        <w:tc>
          <w:tcPr>
            <w:tcW w:w="962" w:type="dxa"/>
          </w:tcPr>
          <w:p w14:paraId="55FB856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D3AA50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DD8DB4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435FEF7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527220B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7F5EC63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71E6A70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8A2DEB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B46A8E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40C9CBD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189E5DAA" w14:textId="68440B8A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0.04 (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t xml:space="preserve">0 to 0.1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161)</w:t>
            </w:r>
          </w:p>
        </w:tc>
        <w:tc>
          <w:tcPr>
            <w:tcW w:w="1102" w:type="dxa"/>
          </w:tcPr>
          <w:p w14:paraId="0E7BF2B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496645FF" w14:textId="77777777" w:rsidTr="0056239C">
        <w:tc>
          <w:tcPr>
            <w:tcW w:w="1404" w:type="dxa"/>
            <w:shd w:val="clear" w:color="auto" w:fill="E7E6E6" w:themeFill="background2"/>
          </w:tcPr>
          <w:p w14:paraId="2DBBF2E8" w14:textId="324D8AA1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lastRenderedPageBreak/>
              <w:t>Body surface area</w:t>
            </w:r>
          </w:p>
        </w:tc>
        <w:tc>
          <w:tcPr>
            <w:tcW w:w="962" w:type="dxa"/>
          </w:tcPr>
          <w:p w14:paraId="1E62729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1D3E40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78E09997" w14:textId="50ED7235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1.58 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t>-3.6</w:t>
            </w:r>
            <w:r w:rsidR="00552357" w:rsidRPr="004009F0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587607" w:rsidRPr="004009F0">
              <w:rPr>
                <w:rFonts w:ascii="Times New Roman" w:hAnsi="Times New Roman"/>
                <w:sz w:val="18"/>
                <w:szCs w:val="18"/>
              </w:rPr>
              <w:t xml:space="preserve">0.5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121)</w:t>
            </w:r>
          </w:p>
        </w:tc>
        <w:tc>
          <w:tcPr>
            <w:tcW w:w="1108" w:type="dxa"/>
          </w:tcPr>
          <w:p w14:paraId="5B71320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098762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13FA9B6E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02980D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23405C3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771EBF4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719E3A4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5E2E83F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39889FC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43323C1D" w14:textId="77777777" w:rsidTr="0056239C">
        <w:tc>
          <w:tcPr>
            <w:tcW w:w="1404" w:type="dxa"/>
            <w:shd w:val="clear" w:color="auto" w:fill="E7E6E6" w:themeFill="background2"/>
          </w:tcPr>
          <w:p w14:paraId="73982405" w14:textId="34E330E7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Alcohol use</w:t>
            </w:r>
          </w:p>
        </w:tc>
        <w:tc>
          <w:tcPr>
            <w:tcW w:w="962" w:type="dxa"/>
          </w:tcPr>
          <w:p w14:paraId="2EAAD29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A5DF7F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1FDD9E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729C53D8" w14:textId="6B89F603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72496DC4" w14:textId="2A6A8BC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2.51 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0.7 to 4.3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06)</w:t>
            </w:r>
          </w:p>
        </w:tc>
        <w:tc>
          <w:tcPr>
            <w:tcW w:w="1247" w:type="dxa"/>
          </w:tcPr>
          <w:p w14:paraId="0604F26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6D489E1" w14:textId="66071D9C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1.77 (</w:t>
            </w:r>
            <w:r w:rsidR="0050280B" w:rsidRPr="004009F0">
              <w:rPr>
                <w:rFonts w:ascii="Times New Roman" w:hAnsi="Times New Roman"/>
                <w:sz w:val="18"/>
                <w:szCs w:val="18"/>
              </w:rPr>
              <w:t xml:space="preserve">-0.4 to 3.9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97)</w:t>
            </w:r>
          </w:p>
        </w:tc>
        <w:tc>
          <w:tcPr>
            <w:tcW w:w="1253" w:type="dxa"/>
          </w:tcPr>
          <w:p w14:paraId="22BA272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A7CAF4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7C5DF64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3BBE3C2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0C160108" w14:textId="21704814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27712879" w14:textId="77777777" w:rsidTr="0056239C">
        <w:tc>
          <w:tcPr>
            <w:tcW w:w="1404" w:type="dxa"/>
            <w:shd w:val="clear" w:color="auto" w:fill="E7E6E6" w:themeFill="background2"/>
          </w:tcPr>
          <w:p w14:paraId="3873F7E5" w14:textId="039A17C0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Arthritis </w:t>
            </w:r>
          </w:p>
        </w:tc>
        <w:tc>
          <w:tcPr>
            <w:tcW w:w="962" w:type="dxa"/>
          </w:tcPr>
          <w:p w14:paraId="53F9D19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1E9D5E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72BF250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29FB726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E60A792" w14:textId="15863E45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4D0950D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796E7EB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1F016C43" w14:textId="61305052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14A2F80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4B119BB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D8F119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74A2DFD0" w14:textId="7E0F12C8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2.66 (</w:t>
            </w:r>
            <w:r w:rsidR="00273B9A" w:rsidRPr="004009F0">
              <w:rPr>
                <w:rFonts w:ascii="Times New Roman" w:hAnsi="Times New Roman"/>
                <w:sz w:val="18"/>
                <w:szCs w:val="18"/>
              </w:rPr>
              <w:t xml:space="preserve">-5.3 to 0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42)</w:t>
            </w:r>
          </w:p>
        </w:tc>
      </w:tr>
      <w:tr w:rsidR="001D2634" w:rsidRPr="004009F0" w14:paraId="22916FBC" w14:textId="77777777" w:rsidTr="0056239C">
        <w:tc>
          <w:tcPr>
            <w:tcW w:w="1404" w:type="dxa"/>
            <w:shd w:val="clear" w:color="auto" w:fill="E7E6E6" w:themeFill="background2"/>
          </w:tcPr>
          <w:p w14:paraId="5834B24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Hypothyroidism</w:t>
            </w:r>
          </w:p>
        </w:tc>
        <w:tc>
          <w:tcPr>
            <w:tcW w:w="962" w:type="dxa"/>
          </w:tcPr>
          <w:p w14:paraId="78A81D9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48414D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A20D7B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1900969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69E1C8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AB8988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56BFF25E" w14:textId="57BA0E8B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2.17 (</w:t>
            </w:r>
            <w:r w:rsidR="0050280B" w:rsidRPr="004009F0">
              <w:rPr>
                <w:rFonts w:ascii="Times New Roman" w:hAnsi="Times New Roman"/>
                <w:sz w:val="18"/>
                <w:szCs w:val="18"/>
              </w:rPr>
              <w:t xml:space="preserve">-0.4 to 4.7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92)</w:t>
            </w:r>
          </w:p>
        </w:tc>
        <w:tc>
          <w:tcPr>
            <w:tcW w:w="1253" w:type="dxa"/>
          </w:tcPr>
          <w:p w14:paraId="1CC1E80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55EE1866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2A2AD71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4889BB7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66E9634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1D10C3AE" w14:textId="77777777" w:rsidTr="0056239C">
        <w:tc>
          <w:tcPr>
            <w:tcW w:w="1404" w:type="dxa"/>
            <w:shd w:val="clear" w:color="auto" w:fill="E7E6E6" w:themeFill="background2"/>
          </w:tcPr>
          <w:p w14:paraId="40783ED6" w14:textId="79411AB2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Type 2 diabetes mellitus</w:t>
            </w:r>
          </w:p>
        </w:tc>
        <w:tc>
          <w:tcPr>
            <w:tcW w:w="962" w:type="dxa"/>
          </w:tcPr>
          <w:p w14:paraId="600F72C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BB330B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4615A1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15CADEC2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2D0724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1BBB67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953324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57BC4866" w14:textId="51C7EA90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6D3247E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3CFD0A09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5276E032" w14:textId="0931DA8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2.78 (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t xml:space="preserve">1.1 to 4.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008)</w:t>
            </w:r>
          </w:p>
        </w:tc>
        <w:tc>
          <w:tcPr>
            <w:tcW w:w="1102" w:type="dxa"/>
          </w:tcPr>
          <w:p w14:paraId="3583D1B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D2634" w:rsidRPr="004009F0" w14:paraId="5FE70F0E" w14:textId="77777777" w:rsidTr="0056239C">
        <w:tc>
          <w:tcPr>
            <w:tcW w:w="1404" w:type="dxa"/>
            <w:shd w:val="clear" w:color="auto" w:fill="E7E6E6" w:themeFill="background2"/>
          </w:tcPr>
          <w:p w14:paraId="7C88F7E7" w14:textId="77777777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Non-smoker</w:t>
            </w:r>
          </w:p>
        </w:tc>
        <w:tc>
          <w:tcPr>
            <w:tcW w:w="962" w:type="dxa"/>
          </w:tcPr>
          <w:p w14:paraId="2D9B480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927697F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3806FA04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7EB22CD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4700A15" w14:textId="59D018B0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0.13 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-1.1 to 1.3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834)</w:t>
            </w:r>
          </w:p>
        </w:tc>
        <w:tc>
          <w:tcPr>
            <w:tcW w:w="1247" w:type="dxa"/>
          </w:tcPr>
          <w:p w14:paraId="293F7B6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36E0BF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2FCDCBA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0509FBF1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B130A37" w14:textId="13F771F1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2.01 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t xml:space="preserve">-3.6 to -0.4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10)</w:t>
            </w:r>
          </w:p>
        </w:tc>
        <w:tc>
          <w:tcPr>
            <w:tcW w:w="1256" w:type="dxa"/>
          </w:tcPr>
          <w:p w14:paraId="547BCCA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2C65FEA7" w14:textId="0F837C3A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-0.96 (</w:t>
            </w:r>
            <w:r w:rsidR="00273B9A" w:rsidRPr="004009F0">
              <w:rPr>
                <w:rFonts w:ascii="Times New Roman" w:hAnsi="Times New Roman"/>
                <w:sz w:val="18"/>
                <w:szCs w:val="18"/>
              </w:rPr>
              <w:t xml:space="preserve">-1.9 to 0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46)</w:t>
            </w:r>
          </w:p>
        </w:tc>
      </w:tr>
      <w:tr w:rsidR="001D2634" w:rsidRPr="004009F0" w14:paraId="6FE4862E" w14:textId="77777777" w:rsidTr="0056239C">
        <w:tc>
          <w:tcPr>
            <w:tcW w:w="1404" w:type="dxa"/>
            <w:shd w:val="clear" w:color="auto" w:fill="E7E6E6" w:themeFill="background2"/>
          </w:tcPr>
          <w:p w14:paraId="3E396361" w14:textId="1E2E12AA" w:rsidR="00B42836" w:rsidRPr="004009F0" w:rsidRDefault="00B42836" w:rsidP="00B42836">
            <w:pPr>
              <w:spacing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Smoker</w:t>
            </w:r>
          </w:p>
        </w:tc>
        <w:tc>
          <w:tcPr>
            <w:tcW w:w="962" w:type="dxa"/>
          </w:tcPr>
          <w:p w14:paraId="3AA64B2B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89E7CAD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1321BA57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0FF645A5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75DA7A98" w14:textId="4DC76A98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1.58 (</w:t>
            </w:r>
            <w:r w:rsidR="00294469" w:rsidRPr="004009F0">
              <w:rPr>
                <w:rFonts w:ascii="Times New Roman" w:hAnsi="Times New Roman"/>
                <w:sz w:val="18"/>
                <w:szCs w:val="18"/>
              </w:rPr>
              <w:t xml:space="preserve">0.1 to 3.1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038)</w:t>
            </w:r>
          </w:p>
        </w:tc>
        <w:tc>
          <w:tcPr>
            <w:tcW w:w="1247" w:type="dxa"/>
          </w:tcPr>
          <w:p w14:paraId="599E0723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E84B58A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64353138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67AE132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1C208E0A" w14:textId="314D0BED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 xml:space="preserve">-0.99 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br/>
            </w:r>
            <w:r w:rsidRPr="004009F0">
              <w:rPr>
                <w:rFonts w:ascii="Times New Roman" w:hAnsi="Times New Roman"/>
                <w:sz w:val="18"/>
                <w:szCs w:val="18"/>
              </w:rPr>
              <w:t>(</w:t>
            </w:r>
            <w:r w:rsidR="001D2634" w:rsidRPr="004009F0">
              <w:rPr>
                <w:rFonts w:ascii="Times New Roman" w:hAnsi="Times New Roman"/>
                <w:sz w:val="18"/>
                <w:szCs w:val="18"/>
              </w:rPr>
              <w:t xml:space="preserve">-2.6 to 0.6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218)</w:t>
            </w:r>
          </w:p>
        </w:tc>
        <w:tc>
          <w:tcPr>
            <w:tcW w:w="1256" w:type="dxa"/>
          </w:tcPr>
          <w:p w14:paraId="27F5E030" w14:textId="77777777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1EA66104" w14:textId="31C565B6" w:rsidR="00B42836" w:rsidRPr="004009F0" w:rsidRDefault="00B42836" w:rsidP="00B4283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009F0">
              <w:rPr>
                <w:rFonts w:ascii="Times New Roman" w:hAnsi="Times New Roman"/>
                <w:sz w:val="18"/>
                <w:szCs w:val="18"/>
              </w:rPr>
              <w:t>0.81 (</w:t>
            </w:r>
            <w:r w:rsidR="00273B9A" w:rsidRPr="004009F0">
              <w:rPr>
                <w:rFonts w:ascii="Times New Roman" w:hAnsi="Times New Roman"/>
                <w:sz w:val="18"/>
                <w:szCs w:val="18"/>
              </w:rPr>
              <w:t xml:space="preserve">-1 to 2.6, </w:t>
            </w:r>
            <w:r w:rsidRPr="004009F0">
              <w:rPr>
                <w:rFonts w:ascii="Times New Roman" w:hAnsi="Times New Roman"/>
                <w:sz w:val="18"/>
                <w:szCs w:val="18"/>
              </w:rPr>
              <w:t>0.366)</w:t>
            </w:r>
          </w:p>
        </w:tc>
      </w:tr>
    </w:tbl>
    <w:p w14:paraId="0751190A" w14:textId="745BD830" w:rsidR="00F84EB0" w:rsidRPr="0056239C" w:rsidRDefault="0056239C" w:rsidP="007921AF">
      <w:pPr>
        <w:rPr>
          <w:rFonts w:ascii="Times New Roman" w:hAnsi="Times New Roman"/>
          <w:szCs w:val="24"/>
        </w:rPr>
      </w:pPr>
      <w:r w:rsidRPr="004009F0">
        <w:rPr>
          <w:rFonts w:ascii="Times New Roman" w:hAnsi="Times New Roman"/>
          <w:szCs w:val="24"/>
        </w:rPr>
        <w:t>Abbreviations: 5-</w:t>
      </w:r>
      <w:r w:rsidR="00F75145" w:rsidRPr="004009F0">
        <w:rPr>
          <w:rFonts w:ascii="Times New Roman" w:hAnsi="Times New Roman"/>
          <w:szCs w:val="24"/>
        </w:rPr>
        <w:t>fluorouracil (5-</w:t>
      </w:r>
      <w:r w:rsidRPr="004009F0">
        <w:rPr>
          <w:rFonts w:ascii="Times New Roman" w:hAnsi="Times New Roman"/>
          <w:szCs w:val="24"/>
        </w:rPr>
        <w:t>FU</w:t>
      </w:r>
      <w:r w:rsidR="00F75145" w:rsidRPr="004009F0">
        <w:rPr>
          <w:rFonts w:ascii="Times New Roman" w:hAnsi="Times New Roman"/>
          <w:szCs w:val="24"/>
        </w:rPr>
        <w:t>)</w:t>
      </w:r>
      <w:r w:rsidRPr="004009F0">
        <w:rPr>
          <w:rFonts w:ascii="Times New Roman" w:hAnsi="Times New Roman"/>
          <w:szCs w:val="24"/>
        </w:rPr>
        <w:t xml:space="preserve">+ chemotherapy - </w:t>
      </w:r>
      <w:r w:rsidR="00083A90" w:rsidRPr="004009F0">
        <w:rPr>
          <w:rFonts w:ascii="Times New Roman" w:hAnsi="Times New Roman"/>
          <w:color w:val="000000" w:themeColor="text1"/>
        </w:rPr>
        <w:t>5-FU in combination therapies of ECF, EOF, FEC and FOLFOX</w:t>
      </w:r>
      <w:r w:rsidR="0001348D" w:rsidRPr="004009F0">
        <w:rPr>
          <w:rFonts w:ascii="Times New Roman" w:hAnsi="Times New Roman"/>
          <w:color w:val="000000" w:themeColor="text1"/>
        </w:rPr>
        <w:t xml:space="preserve">; </w:t>
      </w:r>
      <w:r w:rsidR="001A4B9F" w:rsidRPr="004009F0">
        <w:rPr>
          <w:rFonts w:ascii="Times New Roman" w:hAnsi="Times New Roman"/>
          <w:color w:val="000000" w:themeColor="text1"/>
        </w:rPr>
        <w:t>c</w:t>
      </w:r>
      <w:r w:rsidR="0001348D" w:rsidRPr="004009F0">
        <w:rPr>
          <w:rFonts w:ascii="Times New Roman" w:hAnsi="Times New Roman"/>
          <w:color w:val="000000" w:themeColor="text1"/>
        </w:rPr>
        <w:t>apecitabine chemotherapy – alone or with oxaliplatin</w:t>
      </w:r>
      <w:r w:rsidRPr="004009F0">
        <w:rPr>
          <w:rFonts w:ascii="Times New Roman" w:hAnsi="Times New Roman"/>
          <w:szCs w:val="24"/>
        </w:rPr>
        <w:t xml:space="preserve">; 1 WT – 1 </w:t>
      </w:r>
      <w:r w:rsidR="00B53B31" w:rsidRPr="004009F0">
        <w:rPr>
          <w:rFonts w:ascii="Times New Roman" w:hAnsi="Times New Roman"/>
          <w:szCs w:val="24"/>
        </w:rPr>
        <w:t>copy wild-type (WT</w:t>
      </w:r>
      <w:r w:rsidR="00CD5BB7" w:rsidRPr="004009F0">
        <w:rPr>
          <w:rFonts w:ascii="Times New Roman" w:hAnsi="Times New Roman"/>
          <w:szCs w:val="24"/>
        </w:rPr>
        <w:t>, reference</w:t>
      </w:r>
      <w:r w:rsidR="00B53B31" w:rsidRPr="004009F0">
        <w:rPr>
          <w:rFonts w:ascii="Times New Roman" w:hAnsi="Times New Roman"/>
          <w:szCs w:val="24"/>
        </w:rPr>
        <w:t>)</w:t>
      </w:r>
      <w:r w:rsidRPr="004009F0">
        <w:rPr>
          <w:rFonts w:ascii="Times New Roman" w:hAnsi="Times New Roman"/>
          <w:szCs w:val="24"/>
        </w:rPr>
        <w:t xml:space="preserve"> allele; 2 WT – 2 </w:t>
      </w:r>
      <w:r w:rsidR="00B53B31" w:rsidRPr="004009F0">
        <w:rPr>
          <w:rFonts w:ascii="Times New Roman" w:hAnsi="Times New Roman"/>
          <w:szCs w:val="24"/>
        </w:rPr>
        <w:t xml:space="preserve">copies </w:t>
      </w:r>
      <w:r w:rsidRPr="004009F0">
        <w:rPr>
          <w:rFonts w:ascii="Times New Roman" w:hAnsi="Times New Roman"/>
          <w:szCs w:val="24"/>
        </w:rPr>
        <w:t>wild-type</w:t>
      </w:r>
      <w:r w:rsidR="00B53B31" w:rsidRPr="004009F0">
        <w:rPr>
          <w:rFonts w:ascii="Times New Roman" w:hAnsi="Times New Roman"/>
          <w:szCs w:val="24"/>
        </w:rPr>
        <w:t xml:space="preserve"> (WT</w:t>
      </w:r>
      <w:r w:rsidR="00CD5BB7" w:rsidRPr="004009F0">
        <w:rPr>
          <w:rFonts w:ascii="Times New Roman" w:hAnsi="Times New Roman"/>
          <w:szCs w:val="24"/>
        </w:rPr>
        <w:t>, reference</w:t>
      </w:r>
      <w:r w:rsidR="00B53B31" w:rsidRPr="004009F0">
        <w:rPr>
          <w:rFonts w:ascii="Times New Roman" w:hAnsi="Times New Roman"/>
          <w:szCs w:val="24"/>
        </w:rPr>
        <w:t>)</w:t>
      </w:r>
      <w:r w:rsidRPr="004009F0">
        <w:rPr>
          <w:rFonts w:ascii="Times New Roman" w:hAnsi="Times New Roman"/>
          <w:szCs w:val="24"/>
        </w:rPr>
        <w:t xml:space="preserve"> alleles</w:t>
      </w:r>
      <w:r w:rsidR="00B53B31" w:rsidRPr="004009F0">
        <w:rPr>
          <w:rFonts w:ascii="Times New Roman" w:hAnsi="Times New Roman"/>
          <w:szCs w:val="24"/>
        </w:rPr>
        <w:t>.</w:t>
      </w:r>
    </w:p>
    <w:sectPr w:rsidR="00F84EB0" w:rsidRPr="0056239C" w:rsidSect="002724A7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04F60"/>
    <w:multiLevelType w:val="hybridMultilevel"/>
    <w:tmpl w:val="F2AA28F6"/>
    <w:lvl w:ilvl="0" w:tplc="F2D0E0F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68E"/>
    <w:rsid w:val="0001348D"/>
    <w:rsid w:val="000203AA"/>
    <w:rsid w:val="0002296B"/>
    <w:rsid w:val="00035746"/>
    <w:rsid w:val="00052956"/>
    <w:rsid w:val="00083A90"/>
    <w:rsid w:val="0008581E"/>
    <w:rsid w:val="000B54E3"/>
    <w:rsid w:val="000C4660"/>
    <w:rsid w:val="000D5E7A"/>
    <w:rsid w:val="001067E8"/>
    <w:rsid w:val="00155645"/>
    <w:rsid w:val="00173C56"/>
    <w:rsid w:val="001A0405"/>
    <w:rsid w:val="001A4B9F"/>
    <w:rsid w:val="001A6D8F"/>
    <w:rsid w:val="001D2634"/>
    <w:rsid w:val="001F3BB3"/>
    <w:rsid w:val="00214510"/>
    <w:rsid w:val="00227430"/>
    <w:rsid w:val="002538F6"/>
    <w:rsid w:val="0026335D"/>
    <w:rsid w:val="002724A7"/>
    <w:rsid w:val="002730EE"/>
    <w:rsid w:val="00273B9A"/>
    <w:rsid w:val="00294469"/>
    <w:rsid w:val="002A2824"/>
    <w:rsid w:val="002A4310"/>
    <w:rsid w:val="003262A2"/>
    <w:rsid w:val="00330271"/>
    <w:rsid w:val="003411A3"/>
    <w:rsid w:val="003B4147"/>
    <w:rsid w:val="003C723B"/>
    <w:rsid w:val="004009F0"/>
    <w:rsid w:val="00416D40"/>
    <w:rsid w:val="00434971"/>
    <w:rsid w:val="00436894"/>
    <w:rsid w:val="00456957"/>
    <w:rsid w:val="004B0116"/>
    <w:rsid w:val="004C40C5"/>
    <w:rsid w:val="004D42F4"/>
    <w:rsid w:val="004D4E2E"/>
    <w:rsid w:val="004F25F0"/>
    <w:rsid w:val="004F5439"/>
    <w:rsid w:val="0050280B"/>
    <w:rsid w:val="00540938"/>
    <w:rsid w:val="00552357"/>
    <w:rsid w:val="0056239C"/>
    <w:rsid w:val="00562C57"/>
    <w:rsid w:val="00581DA3"/>
    <w:rsid w:val="00587607"/>
    <w:rsid w:val="005968F4"/>
    <w:rsid w:val="005D1A95"/>
    <w:rsid w:val="00604092"/>
    <w:rsid w:val="00624499"/>
    <w:rsid w:val="00630D38"/>
    <w:rsid w:val="00642520"/>
    <w:rsid w:val="00677CA3"/>
    <w:rsid w:val="00682590"/>
    <w:rsid w:val="0069004A"/>
    <w:rsid w:val="00735DCE"/>
    <w:rsid w:val="00776333"/>
    <w:rsid w:val="007921AF"/>
    <w:rsid w:val="007B5BF8"/>
    <w:rsid w:val="007B6337"/>
    <w:rsid w:val="007C3251"/>
    <w:rsid w:val="007D2D77"/>
    <w:rsid w:val="00801FD2"/>
    <w:rsid w:val="00802708"/>
    <w:rsid w:val="008372A6"/>
    <w:rsid w:val="008568C0"/>
    <w:rsid w:val="0086476E"/>
    <w:rsid w:val="00875528"/>
    <w:rsid w:val="00880645"/>
    <w:rsid w:val="008A4E3E"/>
    <w:rsid w:val="008B0C3E"/>
    <w:rsid w:val="008B2872"/>
    <w:rsid w:val="008B7B11"/>
    <w:rsid w:val="008E3FF6"/>
    <w:rsid w:val="0090186E"/>
    <w:rsid w:val="00930C15"/>
    <w:rsid w:val="00940BB4"/>
    <w:rsid w:val="00950D02"/>
    <w:rsid w:val="00993A55"/>
    <w:rsid w:val="009B4133"/>
    <w:rsid w:val="009C6C1E"/>
    <w:rsid w:val="00A16583"/>
    <w:rsid w:val="00A370A5"/>
    <w:rsid w:val="00A44B3B"/>
    <w:rsid w:val="00A66537"/>
    <w:rsid w:val="00A7118F"/>
    <w:rsid w:val="00A74DB5"/>
    <w:rsid w:val="00A95633"/>
    <w:rsid w:val="00AA518B"/>
    <w:rsid w:val="00AB51DF"/>
    <w:rsid w:val="00AD0111"/>
    <w:rsid w:val="00AE39B1"/>
    <w:rsid w:val="00B42836"/>
    <w:rsid w:val="00B50289"/>
    <w:rsid w:val="00B53B31"/>
    <w:rsid w:val="00B664D8"/>
    <w:rsid w:val="00BA5DF6"/>
    <w:rsid w:val="00BB1642"/>
    <w:rsid w:val="00BD006C"/>
    <w:rsid w:val="00BF182E"/>
    <w:rsid w:val="00C300C1"/>
    <w:rsid w:val="00C4168E"/>
    <w:rsid w:val="00C57645"/>
    <w:rsid w:val="00C750E6"/>
    <w:rsid w:val="00C77C24"/>
    <w:rsid w:val="00C77C60"/>
    <w:rsid w:val="00C9276E"/>
    <w:rsid w:val="00C96A6D"/>
    <w:rsid w:val="00CB7A7F"/>
    <w:rsid w:val="00CC7233"/>
    <w:rsid w:val="00CD5BB7"/>
    <w:rsid w:val="00CF51BF"/>
    <w:rsid w:val="00CF769C"/>
    <w:rsid w:val="00D143CB"/>
    <w:rsid w:val="00D32FEF"/>
    <w:rsid w:val="00D33927"/>
    <w:rsid w:val="00D50B51"/>
    <w:rsid w:val="00D92AE4"/>
    <w:rsid w:val="00D93FEF"/>
    <w:rsid w:val="00DA427A"/>
    <w:rsid w:val="00DA73F0"/>
    <w:rsid w:val="00DD0777"/>
    <w:rsid w:val="00DD55D3"/>
    <w:rsid w:val="00DE3F84"/>
    <w:rsid w:val="00E27F46"/>
    <w:rsid w:val="00E306D4"/>
    <w:rsid w:val="00E3106B"/>
    <w:rsid w:val="00E3290D"/>
    <w:rsid w:val="00E41488"/>
    <w:rsid w:val="00E60DB9"/>
    <w:rsid w:val="00EA240F"/>
    <w:rsid w:val="00EC0AC9"/>
    <w:rsid w:val="00EC3437"/>
    <w:rsid w:val="00EE4903"/>
    <w:rsid w:val="00F61AD6"/>
    <w:rsid w:val="00F64C94"/>
    <w:rsid w:val="00F650E2"/>
    <w:rsid w:val="00F75145"/>
    <w:rsid w:val="00F84EB0"/>
    <w:rsid w:val="00F85F24"/>
    <w:rsid w:val="00FB1C0A"/>
    <w:rsid w:val="00FB6F1F"/>
    <w:rsid w:val="00FC71FD"/>
    <w:rsid w:val="00FD0434"/>
    <w:rsid w:val="00FD1EB4"/>
    <w:rsid w:val="00FE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2530B"/>
  <w15:chartTrackingRefBased/>
  <w15:docId w15:val="{FF316031-855C-45F0-8CE2-E6C1BDC50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68E"/>
    <w:pPr>
      <w:spacing w:line="480" w:lineRule="auto"/>
    </w:pPr>
    <w:rPr>
      <w:rFonts w:ascii="Arial Narrow" w:eastAsia="Calibri" w:hAnsi="Arial Narrow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4168E"/>
    <w:pPr>
      <w:spacing w:after="0" w:line="240" w:lineRule="auto"/>
    </w:pPr>
    <w:rPr>
      <w:rFonts w:ascii="Arial Narrow" w:eastAsia="Calibri" w:hAnsi="Arial Narrow" w:cs="Times New Roman"/>
      <w:sz w:val="24"/>
      <w:lang w:val="en-AU"/>
    </w:rPr>
  </w:style>
  <w:style w:type="character" w:customStyle="1" w:styleId="NoSpacingChar">
    <w:name w:val="No Spacing Char"/>
    <w:link w:val="NoSpacing"/>
    <w:uiPriority w:val="1"/>
    <w:rsid w:val="00C4168E"/>
    <w:rPr>
      <w:rFonts w:ascii="Arial Narrow" w:eastAsia="Calibri" w:hAnsi="Arial Narrow" w:cs="Times New Roman"/>
      <w:sz w:val="24"/>
      <w:lang w:val="en-AU"/>
    </w:rPr>
  </w:style>
  <w:style w:type="table" w:styleId="TableGrid">
    <w:name w:val="Table Grid"/>
    <w:basedOn w:val="TableNormal"/>
    <w:uiPriority w:val="39"/>
    <w:rsid w:val="00C4168E"/>
    <w:pPr>
      <w:spacing w:after="0" w:line="240" w:lineRule="auto"/>
    </w:pPr>
    <w:rPr>
      <w:rFonts w:ascii="Arial Narrow" w:eastAsia="Calibri" w:hAnsi="Arial Narrow" w:cs="Consolas"/>
      <w:color w:val="000000" w:themeColor="text1"/>
      <w:sz w:val="24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5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BF8"/>
    <w:rPr>
      <w:rFonts w:ascii="Arial Narrow" w:eastAsia="Calibri" w:hAnsi="Arial Narrow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BF8"/>
    <w:rPr>
      <w:rFonts w:ascii="Arial Narrow" w:eastAsia="Calibri" w:hAnsi="Arial Narrow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BF8"/>
    <w:rPr>
      <w:rFonts w:ascii="Segoe UI" w:eastAsia="Calibr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FD1EB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C6C1E"/>
    <w:pPr>
      <w:spacing w:after="0" w:line="240" w:lineRule="auto"/>
    </w:pPr>
    <w:rPr>
      <w:rFonts w:ascii="Arial Narrow" w:eastAsia="Calibri" w:hAnsi="Arial Narrow" w:cs="Times New Roman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anet.coller@adelaide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53</Words>
  <Characters>714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ver, Samantha</dc:creator>
  <cp:keywords/>
  <dc:description/>
  <cp:lastModifiedBy>Vinnarasi JKP Jayapal</cp:lastModifiedBy>
  <cp:revision>4</cp:revision>
  <dcterms:created xsi:type="dcterms:W3CDTF">2023-05-08T04:30:00Z</dcterms:created>
  <dcterms:modified xsi:type="dcterms:W3CDTF">2023-05-09T08:13:00Z</dcterms:modified>
</cp:coreProperties>
</file>